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p w14:paraId="692FA170" w14:textId="471B76D0" w:rsidR="0075781A" w:rsidRPr="00EB2D5D" w:rsidRDefault="008F5200" w:rsidP="0075781A">
      <w:pPr>
        <w:spacing w:line="360" w:lineRule="auto"/>
        <w:jc w:val="left"/>
        <w:rPr>
          <w:rFonts w:cs="Times New Roman"/>
          <w:b/>
          <w:bCs/>
          <w:color w:val="000000" w:themeColor="text1"/>
        </w:rPr>
      </w:pPr>
      <w:r w:rsidRPr="00EB2D5D">
        <w:rPr>
          <w:rFonts w:eastAsia="Microsoft YaHei" w:cs="Times New Roman"/>
          <w:b/>
          <w:bCs/>
          <w:color w:val="000000" w:themeColor="text1"/>
          <w:kern w:val="44"/>
          <w:sz w:val="30"/>
          <w:szCs w:val="30"/>
        </w:rPr>
        <w:fldChar w:fldCharType="begin"/>
      </w:r>
      <w:r w:rsidRPr="00EB2D5D">
        <w:rPr>
          <w:rFonts w:eastAsia="Microsoft YaHei" w:cs="Times New Roman"/>
          <w:b/>
          <w:bCs/>
          <w:color w:val="000000" w:themeColor="text1"/>
          <w:kern w:val="44"/>
          <w:sz w:val="30"/>
          <w:szCs w:val="30"/>
        </w:rPr>
        <w:instrText xml:space="preserve"> MACROBUTTON MTEditEquationSection2 </w:instrText>
      </w:r>
      <w:r w:rsidRPr="00EB2D5D">
        <w:rPr>
          <w:rStyle w:val="MTEquationSection"/>
          <w:color w:val="000000" w:themeColor="text1"/>
        </w:rPr>
        <w:instrText>公式章</w:instrText>
      </w:r>
      <w:r w:rsidRPr="00EB2D5D">
        <w:rPr>
          <w:rStyle w:val="MTEquationSection"/>
          <w:color w:val="000000" w:themeColor="text1"/>
        </w:rPr>
        <w:instrText xml:space="preserve"> 1 </w:instrText>
      </w:r>
      <w:r w:rsidRPr="00EB2D5D">
        <w:rPr>
          <w:rStyle w:val="MTEquationSection"/>
          <w:color w:val="000000" w:themeColor="text1"/>
        </w:rPr>
        <w:instrText>节</w:instrText>
      </w:r>
      <w:r w:rsidRPr="00EB2D5D">
        <w:rPr>
          <w:rStyle w:val="MTEquationSection"/>
          <w:color w:val="000000" w:themeColor="text1"/>
        </w:rPr>
        <w:instrText xml:space="preserve"> 1</w:instrText>
      </w:r>
      <w:r w:rsidRPr="00EB2D5D">
        <w:rPr>
          <w:rFonts w:eastAsia="Microsoft YaHei" w:cs="Times New Roman"/>
          <w:b/>
          <w:bCs/>
          <w:color w:val="000000" w:themeColor="text1"/>
          <w:kern w:val="44"/>
          <w:sz w:val="30"/>
          <w:szCs w:val="30"/>
        </w:rPr>
        <w:fldChar w:fldCharType="begin"/>
      </w:r>
      <w:r w:rsidRPr="00EB2D5D">
        <w:rPr>
          <w:rFonts w:eastAsia="Microsoft YaHei" w:cs="Times New Roman"/>
          <w:b/>
          <w:bCs/>
          <w:color w:val="000000" w:themeColor="text1"/>
          <w:kern w:val="44"/>
          <w:sz w:val="30"/>
          <w:szCs w:val="30"/>
        </w:rPr>
        <w:instrText xml:space="preserve"> SEQ MTEqn \r \h \* MERGEFORMAT </w:instrText>
      </w:r>
      <w:r w:rsidRPr="00EB2D5D">
        <w:rPr>
          <w:rFonts w:eastAsia="Microsoft YaHei" w:cs="Times New Roman"/>
          <w:b/>
          <w:bCs/>
          <w:color w:val="000000" w:themeColor="text1"/>
          <w:kern w:val="44"/>
          <w:sz w:val="30"/>
          <w:szCs w:val="30"/>
        </w:rPr>
        <w:fldChar w:fldCharType="end"/>
      </w:r>
      <w:r w:rsidRPr="00EB2D5D">
        <w:rPr>
          <w:rFonts w:eastAsia="Microsoft YaHei" w:cs="Times New Roman"/>
          <w:b/>
          <w:bCs/>
          <w:color w:val="000000" w:themeColor="text1"/>
          <w:kern w:val="44"/>
          <w:sz w:val="30"/>
          <w:szCs w:val="30"/>
        </w:rPr>
        <w:fldChar w:fldCharType="begin"/>
      </w:r>
      <w:r w:rsidRPr="00EB2D5D">
        <w:rPr>
          <w:rFonts w:eastAsia="Microsoft YaHei" w:cs="Times New Roman"/>
          <w:b/>
          <w:bCs/>
          <w:color w:val="000000" w:themeColor="text1"/>
          <w:kern w:val="44"/>
          <w:sz w:val="30"/>
          <w:szCs w:val="30"/>
        </w:rPr>
        <w:instrText xml:space="preserve"> SEQ MTSec \r 1 \h \* MERGEFORMAT </w:instrText>
      </w:r>
      <w:r w:rsidRPr="00EB2D5D">
        <w:rPr>
          <w:rFonts w:eastAsia="Microsoft YaHei" w:cs="Times New Roman"/>
          <w:b/>
          <w:bCs/>
          <w:color w:val="000000" w:themeColor="text1"/>
          <w:kern w:val="44"/>
          <w:sz w:val="30"/>
          <w:szCs w:val="30"/>
        </w:rPr>
        <w:fldChar w:fldCharType="end"/>
      </w:r>
      <w:r w:rsidRPr="00EB2D5D">
        <w:rPr>
          <w:rFonts w:eastAsia="Microsoft YaHei" w:cs="Times New Roman"/>
          <w:b/>
          <w:bCs/>
          <w:color w:val="000000" w:themeColor="text1"/>
          <w:kern w:val="44"/>
          <w:sz w:val="30"/>
          <w:szCs w:val="30"/>
        </w:rPr>
        <w:fldChar w:fldCharType="begin"/>
      </w:r>
      <w:r w:rsidRPr="00EB2D5D">
        <w:rPr>
          <w:rFonts w:eastAsia="Microsoft YaHei" w:cs="Times New Roman"/>
          <w:b/>
          <w:bCs/>
          <w:color w:val="000000" w:themeColor="text1"/>
          <w:kern w:val="44"/>
          <w:sz w:val="30"/>
          <w:szCs w:val="30"/>
        </w:rPr>
        <w:instrText xml:space="preserve"> SEQ MTChap \r 1 \h \* MERGEFORMAT </w:instrText>
      </w:r>
      <w:r w:rsidRPr="00EB2D5D">
        <w:rPr>
          <w:rFonts w:eastAsia="Microsoft YaHei" w:cs="Times New Roman"/>
          <w:b/>
          <w:bCs/>
          <w:color w:val="000000" w:themeColor="text1"/>
          <w:kern w:val="44"/>
          <w:sz w:val="30"/>
          <w:szCs w:val="30"/>
        </w:rPr>
        <w:fldChar w:fldCharType="end"/>
      </w:r>
      <w:r w:rsidRPr="00EB2D5D">
        <w:rPr>
          <w:rFonts w:eastAsia="Microsoft YaHei" w:cs="Times New Roman"/>
          <w:b/>
          <w:bCs/>
          <w:color w:val="000000" w:themeColor="text1"/>
          <w:kern w:val="44"/>
          <w:sz w:val="30"/>
          <w:szCs w:val="30"/>
        </w:rPr>
        <w:fldChar w:fldCharType="end"/>
      </w:r>
    </w:p>
    <w:p w14:paraId="3C0374F5" w14:textId="3F621852" w:rsidR="00854BAF" w:rsidRPr="00EB2D5D" w:rsidRDefault="00854BAF" w:rsidP="005E2FEC">
      <w:pPr>
        <w:rPr>
          <w:rFonts w:cs="Times New Roman"/>
          <w:b/>
          <w:bCs/>
          <w:color w:val="000000" w:themeColor="text1"/>
        </w:rPr>
      </w:pPr>
      <w:r w:rsidRPr="00EB2D5D">
        <w:rPr>
          <w:rFonts w:cs="Times New Roman"/>
          <w:b/>
          <w:bCs/>
          <w:color w:val="000000" w:themeColor="text1"/>
        </w:rPr>
        <w:t>Attachment</w:t>
      </w:r>
    </w:p>
    <w:p w14:paraId="24B06ADC" w14:textId="77777777" w:rsidR="00D430D6" w:rsidRPr="00FA08D8" w:rsidRDefault="00854BAF" w:rsidP="005E2FEC">
      <w:pPr>
        <w:rPr>
          <w:rFonts w:cs="Times New Roman"/>
          <w:color w:val="000000" w:themeColor="text1"/>
          <w:szCs w:val="24"/>
        </w:rPr>
      </w:pPr>
      <w:bookmarkStart w:id="1" w:name="OLE_LINK139"/>
      <w:r w:rsidRPr="00FA08D8">
        <w:rPr>
          <w:rFonts w:cs="Times New Roman"/>
          <w:color w:val="000000" w:themeColor="text1"/>
          <w:szCs w:val="24"/>
        </w:rPr>
        <w:t>Training set</w:t>
      </w:r>
    </w:p>
    <w:tbl>
      <w:tblPr>
        <w:tblStyle w:val="a"/>
        <w:tblW w:w="5000" w:type="pct"/>
        <w:tblLook w:val="04A0" w:firstRow="1" w:lastRow="0" w:firstColumn="1" w:lastColumn="0" w:noHBand="0" w:noVBand="1"/>
      </w:tblPr>
      <w:tblGrid>
        <w:gridCol w:w="1990"/>
        <w:gridCol w:w="1357"/>
        <w:gridCol w:w="1005"/>
        <w:gridCol w:w="1324"/>
        <w:gridCol w:w="1264"/>
        <w:gridCol w:w="1366"/>
      </w:tblGrid>
      <w:tr w:rsidR="00EB2D5D" w:rsidRPr="00577E6A" w14:paraId="510C9367" w14:textId="77777777" w:rsidTr="00A206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98" w:type="pct"/>
          </w:tcPr>
          <w:p w14:paraId="7011CC35" w14:textId="18845FAC" w:rsidR="000A46EC" w:rsidRPr="00577E6A" w:rsidRDefault="0076224B" w:rsidP="00D05356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 w:hint="eastAsia"/>
                <w:color w:val="000000" w:themeColor="text1"/>
                <w:sz w:val="20"/>
                <w:szCs w:val="20"/>
              </w:rPr>
              <w:t>N</w:t>
            </w:r>
            <w:r w:rsidR="000A46EC" w:rsidRPr="00577E6A">
              <w:rPr>
                <w:rFonts w:cs="Times New Roman"/>
                <w:color w:val="000000" w:themeColor="text1"/>
                <w:sz w:val="20"/>
                <w:szCs w:val="20"/>
              </w:rPr>
              <w:t>umber</w:t>
            </w:r>
          </w:p>
        </w:tc>
        <w:tc>
          <w:tcPr>
            <w:tcW w:w="817" w:type="pct"/>
          </w:tcPr>
          <w:p w14:paraId="75D3EFB5" w14:textId="005DC1AA" w:rsidR="000A46EC" w:rsidRPr="00577E6A" w:rsidRDefault="000A46EC" w:rsidP="00D05356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LG(mm)</w:t>
            </w:r>
          </w:p>
        </w:tc>
        <w:tc>
          <w:tcPr>
            <w:tcW w:w="605" w:type="pct"/>
          </w:tcPr>
          <w:p w14:paraId="5E9FE6AB" w14:textId="27DB50D4" w:rsidR="000A46EC" w:rsidRPr="00577E6A" w:rsidRDefault="000A46EC" w:rsidP="00D05356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LA(°)</w:t>
            </w:r>
          </w:p>
        </w:tc>
        <w:tc>
          <w:tcPr>
            <w:tcW w:w="797" w:type="pct"/>
          </w:tcPr>
          <w:p w14:paraId="376107F6" w14:textId="23B8A617" w:rsidR="000A46EC" w:rsidRPr="00577E6A" w:rsidRDefault="000A46EC" w:rsidP="00D05356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RP(mm)</w:t>
            </w:r>
          </w:p>
        </w:tc>
        <w:tc>
          <w:tcPr>
            <w:tcW w:w="761" w:type="pct"/>
          </w:tcPr>
          <w:p w14:paraId="207B3A0B" w14:textId="7DC896BF" w:rsidR="000A46EC" w:rsidRPr="00577E6A" w:rsidRDefault="000A46EC" w:rsidP="00D05356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MSS</w:t>
            </w:r>
          </w:p>
        </w:tc>
        <w:tc>
          <w:tcPr>
            <w:tcW w:w="822" w:type="pct"/>
          </w:tcPr>
          <w:p w14:paraId="326E6B06" w14:textId="134C07CA" w:rsidR="000A46EC" w:rsidRPr="00577E6A" w:rsidRDefault="000A46EC" w:rsidP="00D05356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RF(N)</w:t>
            </w:r>
          </w:p>
        </w:tc>
      </w:tr>
      <w:tr w:rsidR="00577E6A" w:rsidRPr="00577E6A" w14:paraId="420E10BC" w14:textId="77777777" w:rsidTr="00A20658">
        <w:tc>
          <w:tcPr>
            <w:tcW w:w="1198" w:type="pct"/>
          </w:tcPr>
          <w:p w14:paraId="6A7FC888" w14:textId="288CEAB3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17" w:type="pct"/>
          </w:tcPr>
          <w:p w14:paraId="433CFBBF" w14:textId="5B96590C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31</w:t>
            </w:r>
          </w:p>
        </w:tc>
        <w:tc>
          <w:tcPr>
            <w:tcW w:w="605" w:type="pct"/>
          </w:tcPr>
          <w:p w14:paraId="1592AF46" w14:textId="6F0A5FD2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55.26</w:t>
            </w:r>
          </w:p>
        </w:tc>
        <w:tc>
          <w:tcPr>
            <w:tcW w:w="797" w:type="pct"/>
          </w:tcPr>
          <w:p w14:paraId="375ABE96" w14:textId="4C0B8658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3.6</w:t>
            </w:r>
          </w:p>
        </w:tc>
        <w:tc>
          <w:tcPr>
            <w:tcW w:w="761" w:type="pct"/>
          </w:tcPr>
          <w:p w14:paraId="2F4E5623" w14:textId="04A332D6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0.897219</w:t>
            </w:r>
          </w:p>
        </w:tc>
        <w:tc>
          <w:tcPr>
            <w:tcW w:w="822" w:type="pct"/>
          </w:tcPr>
          <w:p w14:paraId="6B4B47CA" w14:textId="7EB49036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-11585.1</w:t>
            </w:r>
          </w:p>
        </w:tc>
      </w:tr>
      <w:tr w:rsidR="00577E6A" w:rsidRPr="00577E6A" w14:paraId="7E69EDB5" w14:textId="77777777" w:rsidTr="00A20658">
        <w:tc>
          <w:tcPr>
            <w:tcW w:w="1198" w:type="pct"/>
          </w:tcPr>
          <w:p w14:paraId="30A4DBFB" w14:textId="7760BB80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17" w:type="pct"/>
          </w:tcPr>
          <w:p w14:paraId="3F98044D" w14:textId="0ED97B0D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2</w:t>
            </w:r>
          </w:p>
        </w:tc>
        <w:tc>
          <w:tcPr>
            <w:tcW w:w="605" w:type="pct"/>
          </w:tcPr>
          <w:p w14:paraId="45E9C8D3" w14:textId="1BD47D98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66.17</w:t>
            </w:r>
          </w:p>
        </w:tc>
        <w:tc>
          <w:tcPr>
            <w:tcW w:w="797" w:type="pct"/>
          </w:tcPr>
          <w:p w14:paraId="34CA321A" w14:textId="3C67C5BF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5.71</w:t>
            </w:r>
          </w:p>
        </w:tc>
        <w:tc>
          <w:tcPr>
            <w:tcW w:w="761" w:type="pct"/>
          </w:tcPr>
          <w:p w14:paraId="4BF0D50E" w14:textId="22E808B2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01884</w:t>
            </w:r>
          </w:p>
        </w:tc>
        <w:tc>
          <w:tcPr>
            <w:tcW w:w="822" w:type="pct"/>
          </w:tcPr>
          <w:p w14:paraId="712A4A1B" w14:textId="4C3B01B6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-13001.2</w:t>
            </w:r>
          </w:p>
        </w:tc>
      </w:tr>
      <w:tr w:rsidR="00577E6A" w:rsidRPr="00577E6A" w14:paraId="7CCFF004" w14:textId="77777777" w:rsidTr="00A20658">
        <w:tc>
          <w:tcPr>
            <w:tcW w:w="1198" w:type="pct"/>
          </w:tcPr>
          <w:p w14:paraId="40D13B5B" w14:textId="0821F3B9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17" w:type="pct"/>
          </w:tcPr>
          <w:p w14:paraId="35DEDC9D" w14:textId="039BA65E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02</w:t>
            </w:r>
          </w:p>
        </w:tc>
        <w:tc>
          <w:tcPr>
            <w:tcW w:w="605" w:type="pct"/>
          </w:tcPr>
          <w:p w14:paraId="41C2429C" w14:textId="07595CB7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63.69</w:t>
            </w:r>
          </w:p>
        </w:tc>
        <w:tc>
          <w:tcPr>
            <w:tcW w:w="797" w:type="pct"/>
          </w:tcPr>
          <w:p w14:paraId="548230C3" w14:textId="4D35218A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4.33</w:t>
            </w:r>
          </w:p>
        </w:tc>
        <w:tc>
          <w:tcPr>
            <w:tcW w:w="761" w:type="pct"/>
          </w:tcPr>
          <w:p w14:paraId="21959DBB" w14:textId="6A35B6D4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01884</w:t>
            </w:r>
          </w:p>
        </w:tc>
        <w:tc>
          <w:tcPr>
            <w:tcW w:w="822" w:type="pct"/>
          </w:tcPr>
          <w:p w14:paraId="03D0D033" w14:textId="14B4E898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-13001.2</w:t>
            </w:r>
          </w:p>
        </w:tc>
      </w:tr>
      <w:tr w:rsidR="00577E6A" w:rsidRPr="00577E6A" w14:paraId="110FCDE9" w14:textId="77777777" w:rsidTr="00A20658">
        <w:tc>
          <w:tcPr>
            <w:tcW w:w="1198" w:type="pct"/>
          </w:tcPr>
          <w:p w14:paraId="5037D232" w14:textId="45A4E909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17" w:type="pct"/>
          </w:tcPr>
          <w:p w14:paraId="0887B50A" w14:textId="75152D88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3</w:t>
            </w:r>
          </w:p>
        </w:tc>
        <w:tc>
          <w:tcPr>
            <w:tcW w:w="605" w:type="pct"/>
          </w:tcPr>
          <w:p w14:paraId="5938F12F" w14:textId="0A2B2AF6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52.86</w:t>
            </w:r>
          </w:p>
        </w:tc>
        <w:tc>
          <w:tcPr>
            <w:tcW w:w="797" w:type="pct"/>
          </w:tcPr>
          <w:p w14:paraId="78898CE2" w14:textId="087FCE1E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4.63</w:t>
            </w:r>
          </w:p>
        </w:tc>
        <w:tc>
          <w:tcPr>
            <w:tcW w:w="761" w:type="pct"/>
          </w:tcPr>
          <w:p w14:paraId="4FEEC11F" w14:textId="37323CAD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05442</w:t>
            </w:r>
          </w:p>
        </w:tc>
        <w:tc>
          <w:tcPr>
            <w:tcW w:w="822" w:type="pct"/>
          </w:tcPr>
          <w:p w14:paraId="1573A864" w14:textId="2786D529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-22719.7</w:t>
            </w:r>
          </w:p>
        </w:tc>
      </w:tr>
      <w:tr w:rsidR="00577E6A" w:rsidRPr="00577E6A" w14:paraId="7E03179E" w14:textId="77777777" w:rsidTr="00A20658">
        <w:tc>
          <w:tcPr>
            <w:tcW w:w="1198" w:type="pct"/>
          </w:tcPr>
          <w:p w14:paraId="265B255C" w14:textId="53400E8F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17" w:type="pct"/>
          </w:tcPr>
          <w:p w14:paraId="11B4F95D" w14:textId="6AEB1545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08</w:t>
            </w:r>
          </w:p>
        </w:tc>
        <w:tc>
          <w:tcPr>
            <w:tcW w:w="605" w:type="pct"/>
          </w:tcPr>
          <w:p w14:paraId="66CF2E70" w14:textId="13FAF320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49.2</w:t>
            </w:r>
          </w:p>
        </w:tc>
        <w:tc>
          <w:tcPr>
            <w:tcW w:w="797" w:type="pct"/>
          </w:tcPr>
          <w:p w14:paraId="35356DBB" w14:textId="4E92A423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4.88</w:t>
            </w:r>
          </w:p>
        </w:tc>
        <w:tc>
          <w:tcPr>
            <w:tcW w:w="761" w:type="pct"/>
          </w:tcPr>
          <w:p w14:paraId="5DBF801D" w14:textId="73E84DCF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04134</w:t>
            </w:r>
          </w:p>
        </w:tc>
        <w:tc>
          <w:tcPr>
            <w:tcW w:w="822" w:type="pct"/>
          </w:tcPr>
          <w:p w14:paraId="16A2C8EE" w14:textId="40940FF9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-26715.3</w:t>
            </w:r>
          </w:p>
        </w:tc>
      </w:tr>
      <w:tr w:rsidR="00577E6A" w:rsidRPr="00577E6A" w14:paraId="4A44A9D5" w14:textId="77777777" w:rsidTr="00A20658">
        <w:tc>
          <w:tcPr>
            <w:tcW w:w="1198" w:type="pct"/>
          </w:tcPr>
          <w:p w14:paraId="57ADFB56" w14:textId="4C671E66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17" w:type="pct"/>
          </w:tcPr>
          <w:p w14:paraId="489004A8" w14:textId="7960185D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39</w:t>
            </w:r>
          </w:p>
        </w:tc>
        <w:tc>
          <w:tcPr>
            <w:tcW w:w="605" w:type="pct"/>
          </w:tcPr>
          <w:p w14:paraId="580F88E1" w14:textId="199D86DD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46.56</w:t>
            </w:r>
          </w:p>
        </w:tc>
        <w:tc>
          <w:tcPr>
            <w:tcW w:w="797" w:type="pct"/>
          </w:tcPr>
          <w:p w14:paraId="6703167F" w14:textId="2D178EFE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7.38</w:t>
            </w:r>
          </w:p>
        </w:tc>
        <w:tc>
          <w:tcPr>
            <w:tcW w:w="761" w:type="pct"/>
          </w:tcPr>
          <w:p w14:paraId="7C830284" w14:textId="468A0243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0.848229</w:t>
            </w:r>
          </w:p>
        </w:tc>
        <w:tc>
          <w:tcPr>
            <w:tcW w:w="822" w:type="pct"/>
          </w:tcPr>
          <w:p w14:paraId="49046FDF" w14:textId="1FBB627F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-28619.9</w:t>
            </w:r>
          </w:p>
        </w:tc>
      </w:tr>
      <w:tr w:rsidR="00577E6A" w:rsidRPr="00577E6A" w14:paraId="521F05E8" w14:textId="77777777" w:rsidTr="00A20658">
        <w:tc>
          <w:tcPr>
            <w:tcW w:w="1198" w:type="pct"/>
          </w:tcPr>
          <w:p w14:paraId="473438D4" w14:textId="18CABD55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17" w:type="pct"/>
          </w:tcPr>
          <w:p w14:paraId="3974FECC" w14:textId="1BE41E74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41</w:t>
            </w:r>
          </w:p>
        </w:tc>
        <w:tc>
          <w:tcPr>
            <w:tcW w:w="605" w:type="pct"/>
          </w:tcPr>
          <w:p w14:paraId="585FB385" w14:textId="22823F42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38.75</w:t>
            </w:r>
          </w:p>
        </w:tc>
        <w:tc>
          <w:tcPr>
            <w:tcW w:w="797" w:type="pct"/>
          </w:tcPr>
          <w:p w14:paraId="6A76E63B" w14:textId="0F18FF17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4.43</w:t>
            </w:r>
          </w:p>
        </w:tc>
        <w:tc>
          <w:tcPr>
            <w:tcW w:w="761" w:type="pct"/>
          </w:tcPr>
          <w:p w14:paraId="6E6B5B5E" w14:textId="67C14A26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0.94856</w:t>
            </w:r>
          </w:p>
        </w:tc>
        <w:tc>
          <w:tcPr>
            <w:tcW w:w="822" w:type="pct"/>
          </w:tcPr>
          <w:p w14:paraId="279D219B" w14:textId="0B48F550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-29359</w:t>
            </w:r>
          </w:p>
        </w:tc>
      </w:tr>
      <w:tr w:rsidR="00577E6A" w:rsidRPr="00577E6A" w14:paraId="5A97FD0E" w14:textId="77777777" w:rsidTr="00A20658">
        <w:tc>
          <w:tcPr>
            <w:tcW w:w="1198" w:type="pct"/>
          </w:tcPr>
          <w:p w14:paraId="0B3283E1" w14:textId="51F51C0F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17" w:type="pct"/>
          </w:tcPr>
          <w:p w14:paraId="2BFA061D" w14:textId="159DB9F0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11</w:t>
            </w:r>
          </w:p>
        </w:tc>
        <w:tc>
          <w:tcPr>
            <w:tcW w:w="605" w:type="pct"/>
          </w:tcPr>
          <w:p w14:paraId="31C942EE" w14:textId="2994AABD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42.43</w:t>
            </w:r>
          </w:p>
        </w:tc>
        <w:tc>
          <w:tcPr>
            <w:tcW w:w="797" w:type="pct"/>
          </w:tcPr>
          <w:p w14:paraId="11196760" w14:textId="4F0CE1E2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3.96</w:t>
            </w:r>
          </w:p>
        </w:tc>
        <w:tc>
          <w:tcPr>
            <w:tcW w:w="761" w:type="pct"/>
          </w:tcPr>
          <w:p w14:paraId="169F8939" w14:textId="5E41FF90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0.9839</w:t>
            </w:r>
          </w:p>
        </w:tc>
        <w:tc>
          <w:tcPr>
            <w:tcW w:w="822" w:type="pct"/>
          </w:tcPr>
          <w:p w14:paraId="015FFDCB" w14:textId="23513690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-29791</w:t>
            </w:r>
          </w:p>
        </w:tc>
      </w:tr>
      <w:tr w:rsidR="00577E6A" w:rsidRPr="00577E6A" w14:paraId="73B7321D" w14:textId="77777777" w:rsidTr="00A20658">
        <w:tc>
          <w:tcPr>
            <w:tcW w:w="1198" w:type="pct"/>
          </w:tcPr>
          <w:p w14:paraId="13D3F7A7" w14:textId="14DF9864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17" w:type="pct"/>
          </w:tcPr>
          <w:p w14:paraId="45D08062" w14:textId="12C86B21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28</w:t>
            </w:r>
          </w:p>
        </w:tc>
        <w:tc>
          <w:tcPr>
            <w:tcW w:w="605" w:type="pct"/>
          </w:tcPr>
          <w:p w14:paraId="6ADA0AB6" w14:textId="1E48EDE6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39.26</w:t>
            </w:r>
          </w:p>
        </w:tc>
        <w:tc>
          <w:tcPr>
            <w:tcW w:w="797" w:type="pct"/>
          </w:tcPr>
          <w:p w14:paraId="49D9E386" w14:textId="7048D07C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6</w:t>
            </w:r>
          </w:p>
        </w:tc>
        <w:tc>
          <w:tcPr>
            <w:tcW w:w="761" w:type="pct"/>
          </w:tcPr>
          <w:p w14:paraId="46FA6BD0" w14:textId="3E9CEEB0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0.880221</w:t>
            </w:r>
          </w:p>
        </w:tc>
        <w:tc>
          <w:tcPr>
            <w:tcW w:w="822" w:type="pct"/>
          </w:tcPr>
          <w:p w14:paraId="1006E621" w14:textId="09BB662D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-31755.5</w:t>
            </w:r>
          </w:p>
        </w:tc>
      </w:tr>
      <w:tr w:rsidR="00577E6A" w:rsidRPr="00577E6A" w14:paraId="52856071" w14:textId="77777777" w:rsidTr="00A20658">
        <w:tc>
          <w:tcPr>
            <w:tcW w:w="1198" w:type="pct"/>
          </w:tcPr>
          <w:p w14:paraId="560A703B" w14:textId="50C71375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17" w:type="pct"/>
          </w:tcPr>
          <w:p w14:paraId="69805E46" w14:textId="63DB3F4C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03</w:t>
            </w:r>
          </w:p>
        </w:tc>
        <w:tc>
          <w:tcPr>
            <w:tcW w:w="605" w:type="pct"/>
          </w:tcPr>
          <w:p w14:paraId="7CAD9145" w14:textId="53877798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44.93</w:t>
            </w:r>
          </w:p>
        </w:tc>
        <w:tc>
          <w:tcPr>
            <w:tcW w:w="797" w:type="pct"/>
          </w:tcPr>
          <w:p w14:paraId="29AB0F36" w14:textId="212C87FD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5.85</w:t>
            </w:r>
          </w:p>
        </w:tc>
        <w:tc>
          <w:tcPr>
            <w:tcW w:w="761" w:type="pct"/>
          </w:tcPr>
          <w:p w14:paraId="227349EF" w14:textId="247EEEDD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0.899939</w:t>
            </w:r>
          </w:p>
        </w:tc>
        <w:tc>
          <w:tcPr>
            <w:tcW w:w="822" w:type="pct"/>
          </w:tcPr>
          <w:p w14:paraId="3BE81BF5" w14:textId="6B8D9DAB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-30125.9</w:t>
            </w:r>
          </w:p>
        </w:tc>
      </w:tr>
      <w:tr w:rsidR="00577E6A" w:rsidRPr="00577E6A" w14:paraId="23F21996" w14:textId="77777777" w:rsidTr="00A20658">
        <w:tc>
          <w:tcPr>
            <w:tcW w:w="1198" w:type="pct"/>
          </w:tcPr>
          <w:p w14:paraId="61D1B21B" w14:textId="1248A331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17" w:type="pct"/>
          </w:tcPr>
          <w:p w14:paraId="44AA9498" w14:textId="392DBEC0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04</w:t>
            </w:r>
          </w:p>
        </w:tc>
        <w:tc>
          <w:tcPr>
            <w:tcW w:w="605" w:type="pct"/>
          </w:tcPr>
          <w:p w14:paraId="5F135C70" w14:textId="13851E19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40.17</w:t>
            </w:r>
          </w:p>
        </w:tc>
        <w:tc>
          <w:tcPr>
            <w:tcW w:w="797" w:type="pct"/>
          </w:tcPr>
          <w:p w14:paraId="04CE30FF" w14:textId="606F9810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4.79</w:t>
            </w:r>
          </w:p>
        </w:tc>
        <w:tc>
          <w:tcPr>
            <w:tcW w:w="761" w:type="pct"/>
          </w:tcPr>
          <w:p w14:paraId="753A6739" w14:textId="3A5DDF9C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0.983395</w:t>
            </w:r>
          </w:p>
        </w:tc>
        <w:tc>
          <w:tcPr>
            <w:tcW w:w="822" w:type="pct"/>
          </w:tcPr>
          <w:p w14:paraId="5C96E593" w14:textId="53994251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-31828.6</w:t>
            </w:r>
          </w:p>
        </w:tc>
      </w:tr>
      <w:tr w:rsidR="00577E6A" w:rsidRPr="00577E6A" w14:paraId="496D00F5" w14:textId="77777777" w:rsidTr="00A20658">
        <w:tc>
          <w:tcPr>
            <w:tcW w:w="1198" w:type="pct"/>
          </w:tcPr>
          <w:p w14:paraId="19CC5986" w14:textId="0E821744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17" w:type="pct"/>
          </w:tcPr>
          <w:p w14:paraId="4F932ED6" w14:textId="5A595AF8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13</w:t>
            </w:r>
          </w:p>
        </w:tc>
        <w:tc>
          <w:tcPr>
            <w:tcW w:w="605" w:type="pct"/>
          </w:tcPr>
          <w:p w14:paraId="5C78BAAE" w14:textId="75E8E92F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68.83</w:t>
            </w:r>
          </w:p>
        </w:tc>
        <w:tc>
          <w:tcPr>
            <w:tcW w:w="797" w:type="pct"/>
          </w:tcPr>
          <w:p w14:paraId="1E9E977B" w14:textId="4841B86C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6.71</w:t>
            </w:r>
          </w:p>
        </w:tc>
        <w:tc>
          <w:tcPr>
            <w:tcW w:w="761" w:type="pct"/>
          </w:tcPr>
          <w:p w14:paraId="4525FD3C" w14:textId="4B8BE847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0.862317</w:t>
            </w:r>
          </w:p>
        </w:tc>
        <w:tc>
          <w:tcPr>
            <w:tcW w:w="822" w:type="pct"/>
          </w:tcPr>
          <w:p w14:paraId="5D70BF70" w14:textId="2F746120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-10046.2</w:t>
            </w:r>
          </w:p>
        </w:tc>
      </w:tr>
      <w:tr w:rsidR="00577E6A" w:rsidRPr="00577E6A" w14:paraId="07AC261E" w14:textId="77777777" w:rsidTr="00A20658">
        <w:tc>
          <w:tcPr>
            <w:tcW w:w="1198" w:type="pct"/>
          </w:tcPr>
          <w:p w14:paraId="75CA859A" w14:textId="20FE6457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817" w:type="pct"/>
          </w:tcPr>
          <w:p w14:paraId="75745389" w14:textId="2142F633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12</w:t>
            </w:r>
          </w:p>
        </w:tc>
        <w:tc>
          <w:tcPr>
            <w:tcW w:w="605" w:type="pct"/>
          </w:tcPr>
          <w:p w14:paraId="0AB5B2DF" w14:textId="10A8F3E5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36.1</w:t>
            </w:r>
          </w:p>
        </w:tc>
        <w:tc>
          <w:tcPr>
            <w:tcW w:w="797" w:type="pct"/>
          </w:tcPr>
          <w:p w14:paraId="779BD17A" w14:textId="167E4727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6.29</w:t>
            </w:r>
          </w:p>
        </w:tc>
        <w:tc>
          <w:tcPr>
            <w:tcW w:w="761" w:type="pct"/>
          </w:tcPr>
          <w:p w14:paraId="2FC02590" w14:textId="105F2F3C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0.878187</w:t>
            </w:r>
          </w:p>
        </w:tc>
        <w:tc>
          <w:tcPr>
            <w:tcW w:w="822" w:type="pct"/>
          </w:tcPr>
          <w:p w14:paraId="796DE30B" w14:textId="1C9B1A0D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-32385.8</w:t>
            </w:r>
          </w:p>
        </w:tc>
      </w:tr>
      <w:tr w:rsidR="00577E6A" w:rsidRPr="00577E6A" w14:paraId="479230B0" w14:textId="77777777" w:rsidTr="00A20658">
        <w:tc>
          <w:tcPr>
            <w:tcW w:w="1198" w:type="pct"/>
          </w:tcPr>
          <w:p w14:paraId="723F0FF5" w14:textId="68275601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17" w:type="pct"/>
          </w:tcPr>
          <w:p w14:paraId="785419A5" w14:textId="5C1ABE30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06</w:t>
            </w:r>
          </w:p>
        </w:tc>
        <w:tc>
          <w:tcPr>
            <w:tcW w:w="605" w:type="pct"/>
          </w:tcPr>
          <w:p w14:paraId="4D68C1A8" w14:textId="3BBCA8AC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62.79</w:t>
            </w:r>
          </w:p>
        </w:tc>
        <w:tc>
          <w:tcPr>
            <w:tcW w:w="797" w:type="pct"/>
          </w:tcPr>
          <w:p w14:paraId="46DA2777" w14:textId="3BDE0041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6.07</w:t>
            </w:r>
          </w:p>
        </w:tc>
        <w:tc>
          <w:tcPr>
            <w:tcW w:w="761" w:type="pct"/>
          </w:tcPr>
          <w:p w14:paraId="3A28ED7A" w14:textId="34448C3A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0.934226</w:t>
            </w:r>
          </w:p>
        </w:tc>
        <w:tc>
          <w:tcPr>
            <w:tcW w:w="822" w:type="pct"/>
          </w:tcPr>
          <w:p w14:paraId="4F2B34B7" w14:textId="7BB63AAB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-14958.3</w:t>
            </w:r>
          </w:p>
        </w:tc>
      </w:tr>
      <w:tr w:rsidR="00577E6A" w:rsidRPr="00577E6A" w14:paraId="0B315E9A" w14:textId="77777777" w:rsidTr="00A20658">
        <w:tc>
          <w:tcPr>
            <w:tcW w:w="1198" w:type="pct"/>
          </w:tcPr>
          <w:p w14:paraId="4E62B278" w14:textId="30B32C17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817" w:type="pct"/>
          </w:tcPr>
          <w:p w14:paraId="3B6579F7" w14:textId="3CC114EC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22</w:t>
            </w:r>
          </w:p>
        </w:tc>
        <w:tc>
          <w:tcPr>
            <w:tcW w:w="605" w:type="pct"/>
          </w:tcPr>
          <w:p w14:paraId="3F04C070" w14:textId="4E029586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35.5</w:t>
            </w:r>
          </w:p>
        </w:tc>
        <w:tc>
          <w:tcPr>
            <w:tcW w:w="797" w:type="pct"/>
          </w:tcPr>
          <w:p w14:paraId="34575C02" w14:textId="2D5EE863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4.27</w:t>
            </w:r>
          </w:p>
        </w:tc>
        <w:tc>
          <w:tcPr>
            <w:tcW w:w="761" w:type="pct"/>
          </w:tcPr>
          <w:p w14:paraId="167191F8" w14:textId="544921D3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0.900157</w:t>
            </w:r>
          </w:p>
        </w:tc>
        <w:tc>
          <w:tcPr>
            <w:tcW w:w="822" w:type="pct"/>
          </w:tcPr>
          <w:p w14:paraId="1DF99762" w14:textId="2370DB37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-29646.9</w:t>
            </w:r>
          </w:p>
        </w:tc>
      </w:tr>
      <w:tr w:rsidR="00577E6A" w:rsidRPr="00577E6A" w14:paraId="4DFC5E51" w14:textId="77777777" w:rsidTr="00A20658">
        <w:tc>
          <w:tcPr>
            <w:tcW w:w="1198" w:type="pct"/>
          </w:tcPr>
          <w:p w14:paraId="0006DED0" w14:textId="3857FB1A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17" w:type="pct"/>
          </w:tcPr>
          <w:p w14:paraId="229E9320" w14:textId="5E7A6D76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29</w:t>
            </w:r>
          </w:p>
        </w:tc>
        <w:tc>
          <w:tcPr>
            <w:tcW w:w="605" w:type="pct"/>
          </w:tcPr>
          <w:p w14:paraId="387F09FE" w14:textId="621BE202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61.36</w:t>
            </w:r>
          </w:p>
        </w:tc>
        <w:tc>
          <w:tcPr>
            <w:tcW w:w="797" w:type="pct"/>
          </w:tcPr>
          <w:p w14:paraId="7CAF34CE" w14:textId="222E5F9A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4.77</w:t>
            </w:r>
          </w:p>
        </w:tc>
        <w:tc>
          <w:tcPr>
            <w:tcW w:w="761" w:type="pct"/>
          </w:tcPr>
          <w:p w14:paraId="6889B360" w14:textId="3EE92C97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04701</w:t>
            </w:r>
          </w:p>
        </w:tc>
        <w:tc>
          <w:tcPr>
            <w:tcW w:w="822" w:type="pct"/>
          </w:tcPr>
          <w:p w14:paraId="05B3637D" w14:textId="1C3A4718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-15678</w:t>
            </w:r>
          </w:p>
        </w:tc>
      </w:tr>
      <w:tr w:rsidR="00577E6A" w:rsidRPr="00577E6A" w14:paraId="52665CCB" w14:textId="77777777" w:rsidTr="00A20658">
        <w:tc>
          <w:tcPr>
            <w:tcW w:w="1198" w:type="pct"/>
          </w:tcPr>
          <w:p w14:paraId="65BB3432" w14:textId="648E30BF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817" w:type="pct"/>
          </w:tcPr>
          <w:p w14:paraId="59CE5C25" w14:textId="18F8A4E0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07</w:t>
            </w:r>
          </w:p>
        </w:tc>
        <w:tc>
          <w:tcPr>
            <w:tcW w:w="605" w:type="pct"/>
          </w:tcPr>
          <w:p w14:paraId="5CB1EC8E" w14:textId="61D3EFB1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41.4</w:t>
            </w:r>
          </w:p>
        </w:tc>
        <w:tc>
          <w:tcPr>
            <w:tcW w:w="797" w:type="pct"/>
          </w:tcPr>
          <w:p w14:paraId="30CCD9C1" w14:textId="6C734FF7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7.02</w:t>
            </w:r>
          </w:p>
        </w:tc>
        <w:tc>
          <w:tcPr>
            <w:tcW w:w="761" w:type="pct"/>
          </w:tcPr>
          <w:p w14:paraId="3DCA969B" w14:textId="21704329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0.84188</w:t>
            </w:r>
          </w:p>
        </w:tc>
        <w:tc>
          <w:tcPr>
            <w:tcW w:w="822" w:type="pct"/>
          </w:tcPr>
          <w:p w14:paraId="20009BD1" w14:textId="07A7E5FB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-31529</w:t>
            </w:r>
          </w:p>
        </w:tc>
      </w:tr>
      <w:tr w:rsidR="00577E6A" w:rsidRPr="00577E6A" w14:paraId="39BC8A51" w14:textId="77777777" w:rsidTr="00A20658">
        <w:tc>
          <w:tcPr>
            <w:tcW w:w="1198" w:type="pct"/>
          </w:tcPr>
          <w:p w14:paraId="3C02B69B" w14:textId="6B0E53A7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817" w:type="pct"/>
          </w:tcPr>
          <w:p w14:paraId="4F243080" w14:textId="5E73AC1A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44</w:t>
            </w:r>
          </w:p>
        </w:tc>
        <w:tc>
          <w:tcPr>
            <w:tcW w:w="605" w:type="pct"/>
          </w:tcPr>
          <w:p w14:paraId="3A657053" w14:textId="52185160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60.16</w:t>
            </w:r>
          </w:p>
        </w:tc>
        <w:tc>
          <w:tcPr>
            <w:tcW w:w="797" w:type="pct"/>
          </w:tcPr>
          <w:p w14:paraId="6092E11D" w14:textId="5A157DE8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4.01</w:t>
            </w:r>
          </w:p>
        </w:tc>
        <w:tc>
          <w:tcPr>
            <w:tcW w:w="761" w:type="pct"/>
          </w:tcPr>
          <w:p w14:paraId="7DD301E1" w14:textId="6844BE92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02785</w:t>
            </w:r>
          </w:p>
        </w:tc>
        <w:tc>
          <w:tcPr>
            <w:tcW w:w="822" w:type="pct"/>
          </w:tcPr>
          <w:p w14:paraId="22FC079B" w14:textId="4856205C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-15271.8</w:t>
            </w:r>
          </w:p>
        </w:tc>
      </w:tr>
      <w:tr w:rsidR="00577E6A" w:rsidRPr="00577E6A" w14:paraId="71802CE6" w14:textId="77777777" w:rsidTr="00A20658">
        <w:tc>
          <w:tcPr>
            <w:tcW w:w="1198" w:type="pct"/>
          </w:tcPr>
          <w:p w14:paraId="11132A6F" w14:textId="556EE1C3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817" w:type="pct"/>
          </w:tcPr>
          <w:p w14:paraId="274F921B" w14:textId="7FC6BC79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24</w:t>
            </w:r>
          </w:p>
        </w:tc>
        <w:tc>
          <w:tcPr>
            <w:tcW w:w="605" w:type="pct"/>
          </w:tcPr>
          <w:p w14:paraId="32A4EEF9" w14:textId="65AE1C58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47.92</w:t>
            </w:r>
          </w:p>
        </w:tc>
        <w:tc>
          <w:tcPr>
            <w:tcW w:w="797" w:type="pct"/>
          </w:tcPr>
          <w:p w14:paraId="7C70A623" w14:textId="18FD4DD8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5.64</w:t>
            </w:r>
          </w:p>
        </w:tc>
        <w:tc>
          <w:tcPr>
            <w:tcW w:w="761" w:type="pct"/>
          </w:tcPr>
          <w:p w14:paraId="08A28B33" w14:textId="3F40D28B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0.905335</w:t>
            </w:r>
          </w:p>
        </w:tc>
        <w:tc>
          <w:tcPr>
            <w:tcW w:w="822" w:type="pct"/>
          </w:tcPr>
          <w:p w14:paraId="5EC2C804" w14:textId="2843BDE0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-27302.5</w:t>
            </w:r>
          </w:p>
        </w:tc>
      </w:tr>
      <w:tr w:rsidR="00577E6A" w:rsidRPr="00577E6A" w14:paraId="0A2E4F24" w14:textId="77777777" w:rsidTr="00A20658">
        <w:tc>
          <w:tcPr>
            <w:tcW w:w="1198" w:type="pct"/>
          </w:tcPr>
          <w:p w14:paraId="5D475F86" w14:textId="165E74A7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817" w:type="pct"/>
          </w:tcPr>
          <w:p w14:paraId="16288E25" w14:textId="27F0BA3D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14</w:t>
            </w:r>
          </w:p>
        </w:tc>
        <w:tc>
          <w:tcPr>
            <w:tcW w:w="605" w:type="pct"/>
          </w:tcPr>
          <w:p w14:paraId="2CE1DB96" w14:textId="0BA00066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47.13</w:t>
            </w:r>
          </w:p>
        </w:tc>
        <w:tc>
          <w:tcPr>
            <w:tcW w:w="797" w:type="pct"/>
          </w:tcPr>
          <w:p w14:paraId="6FB1E188" w14:textId="5CD51942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6.52</w:t>
            </w:r>
          </w:p>
        </w:tc>
        <w:tc>
          <w:tcPr>
            <w:tcW w:w="761" w:type="pct"/>
          </w:tcPr>
          <w:p w14:paraId="162608A8" w14:textId="31258362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0.91389</w:t>
            </w:r>
          </w:p>
        </w:tc>
        <w:tc>
          <w:tcPr>
            <w:tcW w:w="822" w:type="pct"/>
          </w:tcPr>
          <w:p w14:paraId="4C26DE63" w14:textId="019D92E1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-29694.5</w:t>
            </w:r>
          </w:p>
        </w:tc>
      </w:tr>
      <w:tr w:rsidR="00577E6A" w:rsidRPr="00577E6A" w14:paraId="25517EEE" w14:textId="77777777" w:rsidTr="00A20658">
        <w:tc>
          <w:tcPr>
            <w:tcW w:w="1198" w:type="pct"/>
          </w:tcPr>
          <w:p w14:paraId="2D9EBD05" w14:textId="453931C4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17" w:type="pct"/>
          </w:tcPr>
          <w:p w14:paraId="3DC63159" w14:textId="0CC54193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42</w:t>
            </w:r>
          </w:p>
        </w:tc>
        <w:tc>
          <w:tcPr>
            <w:tcW w:w="605" w:type="pct"/>
          </w:tcPr>
          <w:p w14:paraId="775FF693" w14:textId="46D7924E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45.72</w:t>
            </w:r>
          </w:p>
        </w:tc>
        <w:tc>
          <w:tcPr>
            <w:tcW w:w="797" w:type="pct"/>
          </w:tcPr>
          <w:p w14:paraId="37835E0A" w14:textId="4B3A9762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5.11</w:t>
            </w:r>
          </w:p>
        </w:tc>
        <w:tc>
          <w:tcPr>
            <w:tcW w:w="761" w:type="pct"/>
          </w:tcPr>
          <w:p w14:paraId="45BB6A31" w14:textId="04AE2336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0.998343</w:t>
            </w:r>
          </w:p>
        </w:tc>
        <w:tc>
          <w:tcPr>
            <w:tcW w:w="822" w:type="pct"/>
          </w:tcPr>
          <w:p w14:paraId="41E5BB5C" w14:textId="684F79E4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-28703</w:t>
            </w:r>
          </w:p>
        </w:tc>
      </w:tr>
      <w:tr w:rsidR="00577E6A" w:rsidRPr="00577E6A" w14:paraId="4C7793BE" w14:textId="77777777" w:rsidTr="00A20658">
        <w:tc>
          <w:tcPr>
            <w:tcW w:w="1198" w:type="pct"/>
          </w:tcPr>
          <w:p w14:paraId="427F4761" w14:textId="3B426A4B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817" w:type="pct"/>
          </w:tcPr>
          <w:p w14:paraId="27E222B1" w14:textId="616D6318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33</w:t>
            </w:r>
          </w:p>
        </w:tc>
        <w:tc>
          <w:tcPr>
            <w:tcW w:w="605" w:type="pct"/>
          </w:tcPr>
          <w:p w14:paraId="29599A99" w14:textId="0442A81A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42.91</w:t>
            </w:r>
          </w:p>
        </w:tc>
        <w:tc>
          <w:tcPr>
            <w:tcW w:w="797" w:type="pct"/>
          </w:tcPr>
          <w:p w14:paraId="6D8C9F32" w14:textId="4B81A24A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3.68</w:t>
            </w:r>
          </w:p>
        </w:tc>
        <w:tc>
          <w:tcPr>
            <w:tcW w:w="761" w:type="pct"/>
          </w:tcPr>
          <w:p w14:paraId="46C4232C" w14:textId="59FA029B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0.9733</w:t>
            </w:r>
          </w:p>
        </w:tc>
        <w:tc>
          <w:tcPr>
            <w:tcW w:w="822" w:type="pct"/>
          </w:tcPr>
          <w:p w14:paraId="6D8618F0" w14:textId="51BFDD8C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-27843</w:t>
            </w:r>
          </w:p>
        </w:tc>
      </w:tr>
      <w:tr w:rsidR="00577E6A" w:rsidRPr="00577E6A" w14:paraId="0972AC4C" w14:textId="77777777" w:rsidTr="00A20658">
        <w:tc>
          <w:tcPr>
            <w:tcW w:w="1198" w:type="pct"/>
          </w:tcPr>
          <w:p w14:paraId="226BB0E0" w14:textId="5C0B647C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817" w:type="pct"/>
          </w:tcPr>
          <w:p w14:paraId="186D347B" w14:textId="091F1727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09</w:t>
            </w:r>
          </w:p>
        </w:tc>
        <w:tc>
          <w:tcPr>
            <w:tcW w:w="605" w:type="pct"/>
          </w:tcPr>
          <w:p w14:paraId="30830184" w14:textId="783895FD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60.59</w:t>
            </w:r>
          </w:p>
        </w:tc>
        <w:tc>
          <w:tcPr>
            <w:tcW w:w="797" w:type="pct"/>
          </w:tcPr>
          <w:p w14:paraId="2CDDEC96" w14:textId="609D6A93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7.16</w:t>
            </w:r>
          </w:p>
        </w:tc>
        <w:tc>
          <w:tcPr>
            <w:tcW w:w="761" w:type="pct"/>
          </w:tcPr>
          <w:p w14:paraId="58CA02D8" w14:textId="4E696307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0.839207</w:t>
            </w:r>
          </w:p>
        </w:tc>
        <w:tc>
          <w:tcPr>
            <w:tcW w:w="822" w:type="pct"/>
          </w:tcPr>
          <w:p w14:paraId="58DBF5D4" w14:textId="352A2887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-16802.6</w:t>
            </w:r>
          </w:p>
        </w:tc>
      </w:tr>
      <w:tr w:rsidR="00577E6A" w:rsidRPr="00577E6A" w14:paraId="32EEA116" w14:textId="77777777" w:rsidTr="00A20658">
        <w:tc>
          <w:tcPr>
            <w:tcW w:w="1198" w:type="pct"/>
          </w:tcPr>
          <w:p w14:paraId="0F4890C4" w14:textId="535D5AB6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817" w:type="pct"/>
          </w:tcPr>
          <w:p w14:paraId="6DE668AC" w14:textId="3E5AC528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16</w:t>
            </w:r>
          </w:p>
        </w:tc>
        <w:tc>
          <w:tcPr>
            <w:tcW w:w="605" w:type="pct"/>
          </w:tcPr>
          <w:p w14:paraId="3B4A748A" w14:textId="31A208B6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55.68</w:t>
            </w:r>
          </w:p>
        </w:tc>
        <w:tc>
          <w:tcPr>
            <w:tcW w:w="797" w:type="pct"/>
          </w:tcPr>
          <w:p w14:paraId="326594E5" w14:textId="7965E2E0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5.96</w:t>
            </w:r>
          </w:p>
        </w:tc>
        <w:tc>
          <w:tcPr>
            <w:tcW w:w="761" w:type="pct"/>
          </w:tcPr>
          <w:p w14:paraId="7E0DE8F5" w14:textId="0C8E7161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0.949587</w:t>
            </w:r>
          </w:p>
        </w:tc>
        <w:tc>
          <w:tcPr>
            <w:tcW w:w="822" w:type="pct"/>
          </w:tcPr>
          <w:p w14:paraId="76AF020D" w14:textId="13063036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-21900.1</w:t>
            </w:r>
          </w:p>
        </w:tc>
      </w:tr>
      <w:tr w:rsidR="00577E6A" w:rsidRPr="00577E6A" w14:paraId="41CC6606" w14:textId="77777777" w:rsidTr="00A20658">
        <w:tc>
          <w:tcPr>
            <w:tcW w:w="1198" w:type="pct"/>
          </w:tcPr>
          <w:p w14:paraId="07A6A648" w14:textId="31988D88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817" w:type="pct"/>
          </w:tcPr>
          <w:p w14:paraId="1F45D11B" w14:textId="5404D9F8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21</w:t>
            </w:r>
          </w:p>
        </w:tc>
        <w:tc>
          <w:tcPr>
            <w:tcW w:w="605" w:type="pct"/>
          </w:tcPr>
          <w:p w14:paraId="5473AE15" w14:textId="5DE4E292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51.37</w:t>
            </w:r>
          </w:p>
        </w:tc>
        <w:tc>
          <w:tcPr>
            <w:tcW w:w="797" w:type="pct"/>
          </w:tcPr>
          <w:p w14:paraId="74EA3B16" w14:textId="70A125C7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7.29</w:t>
            </w:r>
          </w:p>
        </w:tc>
        <w:tc>
          <w:tcPr>
            <w:tcW w:w="761" w:type="pct"/>
          </w:tcPr>
          <w:p w14:paraId="58E9A491" w14:textId="54AEA7F5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0.850603</w:t>
            </w:r>
          </w:p>
        </w:tc>
        <w:tc>
          <w:tcPr>
            <w:tcW w:w="822" w:type="pct"/>
          </w:tcPr>
          <w:p w14:paraId="165B25F8" w14:textId="58D25BFA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-25602.9</w:t>
            </w:r>
          </w:p>
        </w:tc>
      </w:tr>
      <w:tr w:rsidR="00577E6A" w:rsidRPr="00577E6A" w14:paraId="3D1EFA2F" w14:textId="77777777" w:rsidTr="00A20658">
        <w:tc>
          <w:tcPr>
            <w:tcW w:w="1198" w:type="pct"/>
          </w:tcPr>
          <w:p w14:paraId="5972C03B" w14:textId="7BF43D58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817" w:type="pct"/>
          </w:tcPr>
          <w:p w14:paraId="22457F49" w14:textId="603C90A8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23</w:t>
            </w:r>
          </w:p>
        </w:tc>
        <w:tc>
          <w:tcPr>
            <w:tcW w:w="605" w:type="pct"/>
          </w:tcPr>
          <w:p w14:paraId="5F30E3EA" w14:textId="52803D87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40.63</w:t>
            </w:r>
          </w:p>
        </w:tc>
        <w:tc>
          <w:tcPr>
            <w:tcW w:w="797" w:type="pct"/>
          </w:tcPr>
          <w:p w14:paraId="71A48463" w14:textId="57E9417E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7.23</w:t>
            </w:r>
          </w:p>
        </w:tc>
        <w:tc>
          <w:tcPr>
            <w:tcW w:w="761" w:type="pct"/>
          </w:tcPr>
          <w:p w14:paraId="4F77B7E2" w14:textId="694E6583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0.822714</w:t>
            </w:r>
          </w:p>
        </w:tc>
        <w:tc>
          <w:tcPr>
            <w:tcW w:w="822" w:type="pct"/>
          </w:tcPr>
          <w:p w14:paraId="3ED644EC" w14:textId="64749EC1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-30520.4</w:t>
            </w:r>
          </w:p>
        </w:tc>
      </w:tr>
      <w:tr w:rsidR="00577E6A" w:rsidRPr="00577E6A" w14:paraId="699C9578" w14:textId="77777777" w:rsidTr="00A20658">
        <w:tc>
          <w:tcPr>
            <w:tcW w:w="1198" w:type="pct"/>
          </w:tcPr>
          <w:p w14:paraId="6870BEDA" w14:textId="3902B8DE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817" w:type="pct"/>
          </w:tcPr>
          <w:p w14:paraId="4856B2F9" w14:textId="32EB4264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25</w:t>
            </w:r>
          </w:p>
        </w:tc>
        <w:tc>
          <w:tcPr>
            <w:tcW w:w="605" w:type="pct"/>
          </w:tcPr>
          <w:p w14:paraId="411CC503" w14:textId="7E4254D7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44.47</w:t>
            </w:r>
          </w:p>
        </w:tc>
        <w:tc>
          <w:tcPr>
            <w:tcW w:w="797" w:type="pct"/>
          </w:tcPr>
          <w:p w14:paraId="07BED3AB" w14:textId="78862214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4.57</w:t>
            </w:r>
          </w:p>
        </w:tc>
        <w:tc>
          <w:tcPr>
            <w:tcW w:w="761" w:type="pct"/>
          </w:tcPr>
          <w:p w14:paraId="3ECAF6DA" w14:textId="55B787D3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00791</w:t>
            </w:r>
          </w:p>
        </w:tc>
        <w:tc>
          <w:tcPr>
            <w:tcW w:w="822" w:type="pct"/>
          </w:tcPr>
          <w:p w14:paraId="0B6CD7B9" w14:textId="0847B081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-28945.6</w:t>
            </w:r>
          </w:p>
        </w:tc>
      </w:tr>
      <w:tr w:rsidR="00577E6A" w:rsidRPr="00577E6A" w14:paraId="236A999D" w14:textId="77777777" w:rsidTr="00A20658">
        <w:tc>
          <w:tcPr>
            <w:tcW w:w="1198" w:type="pct"/>
          </w:tcPr>
          <w:p w14:paraId="371EFE73" w14:textId="69BD5E34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817" w:type="pct"/>
          </w:tcPr>
          <w:p w14:paraId="3B146429" w14:textId="1C59423A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</w:t>
            </w:r>
          </w:p>
        </w:tc>
        <w:tc>
          <w:tcPr>
            <w:tcW w:w="605" w:type="pct"/>
          </w:tcPr>
          <w:p w14:paraId="18533F54" w14:textId="07E68BFF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56.56</w:t>
            </w:r>
          </w:p>
        </w:tc>
        <w:tc>
          <w:tcPr>
            <w:tcW w:w="797" w:type="pct"/>
          </w:tcPr>
          <w:p w14:paraId="4CB14977" w14:textId="28CBD0C3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5.29</w:t>
            </w:r>
          </w:p>
        </w:tc>
        <w:tc>
          <w:tcPr>
            <w:tcW w:w="761" w:type="pct"/>
          </w:tcPr>
          <w:p w14:paraId="485C2CCD" w14:textId="648A2EBB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0.986811</w:t>
            </w:r>
          </w:p>
        </w:tc>
        <w:tc>
          <w:tcPr>
            <w:tcW w:w="822" w:type="pct"/>
          </w:tcPr>
          <w:p w14:paraId="132F94C2" w14:textId="744871B9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-20698.7</w:t>
            </w:r>
          </w:p>
        </w:tc>
      </w:tr>
      <w:tr w:rsidR="00577E6A" w:rsidRPr="00577E6A" w14:paraId="780BF759" w14:textId="77777777" w:rsidTr="00A20658">
        <w:tc>
          <w:tcPr>
            <w:tcW w:w="1198" w:type="pct"/>
          </w:tcPr>
          <w:p w14:paraId="4B93EC48" w14:textId="13471850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817" w:type="pct"/>
          </w:tcPr>
          <w:p w14:paraId="04DC749B" w14:textId="54CA6DF9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38</w:t>
            </w:r>
          </w:p>
        </w:tc>
        <w:tc>
          <w:tcPr>
            <w:tcW w:w="605" w:type="pct"/>
          </w:tcPr>
          <w:p w14:paraId="187207BF" w14:textId="4A65A4B5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38.23</w:t>
            </w:r>
          </w:p>
        </w:tc>
        <w:tc>
          <w:tcPr>
            <w:tcW w:w="797" w:type="pct"/>
          </w:tcPr>
          <w:p w14:paraId="699FEF05" w14:textId="382D4A22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6.9</w:t>
            </w:r>
          </w:p>
        </w:tc>
        <w:tc>
          <w:tcPr>
            <w:tcW w:w="761" w:type="pct"/>
          </w:tcPr>
          <w:p w14:paraId="37A17B58" w14:textId="59158BBC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0.832987</w:t>
            </w:r>
          </w:p>
        </w:tc>
        <w:tc>
          <w:tcPr>
            <w:tcW w:w="822" w:type="pct"/>
          </w:tcPr>
          <w:p w14:paraId="4905A15B" w14:textId="19F0CFCF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-31419.8</w:t>
            </w:r>
          </w:p>
        </w:tc>
      </w:tr>
      <w:tr w:rsidR="00577E6A" w:rsidRPr="00577E6A" w14:paraId="3C958742" w14:textId="77777777" w:rsidTr="00A20658">
        <w:tc>
          <w:tcPr>
            <w:tcW w:w="1198" w:type="pct"/>
          </w:tcPr>
          <w:p w14:paraId="7E1D029F" w14:textId="488694E1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17" w:type="pct"/>
          </w:tcPr>
          <w:p w14:paraId="39FA802E" w14:textId="1F1E591D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18</w:t>
            </w:r>
          </w:p>
        </w:tc>
        <w:tc>
          <w:tcPr>
            <w:tcW w:w="605" w:type="pct"/>
          </w:tcPr>
          <w:p w14:paraId="5A142646" w14:textId="36363A43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50.43</w:t>
            </w:r>
          </w:p>
        </w:tc>
        <w:tc>
          <w:tcPr>
            <w:tcW w:w="797" w:type="pct"/>
          </w:tcPr>
          <w:p w14:paraId="520D22CC" w14:textId="363DA46C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3.57</w:t>
            </w:r>
          </w:p>
        </w:tc>
        <w:tc>
          <w:tcPr>
            <w:tcW w:w="761" w:type="pct"/>
          </w:tcPr>
          <w:p w14:paraId="5CFCBE01" w14:textId="3472215B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023</w:t>
            </w:r>
          </w:p>
        </w:tc>
        <w:tc>
          <w:tcPr>
            <w:tcW w:w="822" w:type="pct"/>
          </w:tcPr>
          <w:p w14:paraId="67121AA8" w14:textId="13574E52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-18251</w:t>
            </w:r>
          </w:p>
        </w:tc>
      </w:tr>
      <w:tr w:rsidR="00577E6A" w:rsidRPr="00577E6A" w14:paraId="64C199EF" w14:textId="77777777" w:rsidTr="00A20658">
        <w:tc>
          <w:tcPr>
            <w:tcW w:w="1198" w:type="pct"/>
          </w:tcPr>
          <w:p w14:paraId="4F72BBDA" w14:textId="298E9356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817" w:type="pct"/>
          </w:tcPr>
          <w:p w14:paraId="7F9D81F8" w14:textId="71463D30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17</w:t>
            </w:r>
          </w:p>
        </w:tc>
        <w:tc>
          <w:tcPr>
            <w:tcW w:w="605" w:type="pct"/>
          </w:tcPr>
          <w:p w14:paraId="588FF6E3" w14:textId="3FADCECA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37.63</w:t>
            </w:r>
          </w:p>
        </w:tc>
        <w:tc>
          <w:tcPr>
            <w:tcW w:w="797" w:type="pct"/>
          </w:tcPr>
          <w:p w14:paraId="25FF3C9B" w14:textId="635C3813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5.25</w:t>
            </w:r>
          </w:p>
        </w:tc>
        <w:tc>
          <w:tcPr>
            <w:tcW w:w="761" w:type="pct"/>
          </w:tcPr>
          <w:p w14:paraId="4BC4CD7D" w14:textId="28646607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0.923504</w:t>
            </w:r>
          </w:p>
        </w:tc>
        <w:tc>
          <w:tcPr>
            <w:tcW w:w="822" w:type="pct"/>
          </w:tcPr>
          <w:p w14:paraId="580C23AD" w14:textId="7D9657FC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-31415.7</w:t>
            </w:r>
          </w:p>
        </w:tc>
      </w:tr>
      <w:tr w:rsidR="00577E6A" w:rsidRPr="00577E6A" w14:paraId="72F02397" w14:textId="77777777" w:rsidTr="00A20658">
        <w:tc>
          <w:tcPr>
            <w:tcW w:w="1198" w:type="pct"/>
          </w:tcPr>
          <w:p w14:paraId="723B49DA" w14:textId="06762575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817" w:type="pct"/>
          </w:tcPr>
          <w:p w14:paraId="678D1CD7" w14:textId="6EAD8DF0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27</w:t>
            </w:r>
          </w:p>
        </w:tc>
        <w:tc>
          <w:tcPr>
            <w:tcW w:w="605" w:type="pct"/>
          </w:tcPr>
          <w:p w14:paraId="2B984CA2" w14:textId="763D9413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59.38</w:t>
            </w:r>
          </w:p>
        </w:tc>
        <w:tc>
          <w:tcPr>
            <w:tcW w:w="797" w:type="pct"/>
          </w:tcPr>
          <w:p w14:paraId="0CC0A53E" w14:textId="037D7CEF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6.61</w:t>
            </w:r>
          </w:p>
        </w:tc>
        <w:tc>
          <w:tcPr>
            <w:tcW w:w="761" w:type="pct"/>
          </w:tcPr>
          <w:p w14:paraId="558FEC73" w14:textId="1714B81E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0.914774</w:t>
            </w:r>
          </w:p>
        </w:tc>
        <w:tc>
          <w:tcPr>
            <w:tcW w:w="822" w:type="pct"/>
          </w:tcPr>
          <w:p w14:paraId="0D6EE913" w14:textId="088C9505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-18406.6</w:t>
            </w:r>
          </w:p>
        </w:tc>
      </w:tr>
      <w:tr w:rsidR="00577E6A" w:rsidRPr="00577E6A" w14:paraId="36855459" w14:textId="77777777" w:rsidTr="00A20658">
        <w:tc>
          <w:tcPr>
            <w:tcW w:w="1198" w:type="pct"/>
          </w:tcPr>
          <w:p w14:paraId="01923FB6" w14:textId="40AB739D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817" w:type="pct"/>
          </w:tcPr>
          <w:p w14:paraId="62A2D34D" w14:textId="354C9217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43</w:t>
            </w:r>
          </w:p>
        </w:tc>
        <w:tc>
          <w:tcPr>
            <w:tcW w:w="605" w:type="pct"/>
          </w:tcPr>
          <w:p w14:paraId="1B9114EE" w14:textId="29555FB8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56.93</w:t>
            </w:r>
          </w:p>
        </w:tc>
        <w:tc>
          <w:tcPr>
            <w:tcW w:w="797" w:type="pct"/>
          </w:tcPr>
          <w:p w14:paraId="27DCB93E" w14:textId="5093B196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7.01</w:t>
            </w:r>
          </w:p>
        </w:tc>
        <w:tc>
          <w:tcPr>
            <w:tcW w:w="761" w:type="pct"/>
          </w:tcPr>
          <w:p w14:paraId="59BB3DA3" w14:textId="15B04186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0.861107</w:t>
            </w:r>
          </w:p>
        </w:tc>
        <w:tc>
          <w:tcPr>
            <w:tcW w:w="822" w:type="pct"/>
          </w:tcPr>
          <w:p w14:paraId="7F38864E" w14:textId="19777288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-20375.5</w:t>
            </w:r>
          </w:p>
        </w:tc>
      </w:tr>
      <w:tr w:rsidR="00577E6A" w:rsidRPr="00577E6A" w14:paraId="74CE6756" w14:textId="77777777" w:rsidTr="00A20658">
        <w:tc>
          <w:tcPr>
            <w:tcW w:w="1198" w:type="pct"/>
          </w:tcPr>
          <w:p w14:paraId="3401B778" w14:textId="1EA0BC30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817" w:type="pct"/>
          </w:tcPr>
          <w:p w14:paraId="40E847F7" w14:textId="7A7B9C28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37</w:t>
            </w:r>
          </w:p>
        </w:tc>
        <w:tc>
          <w:tcPr>
            <w:tcW w:w="605" w:type="pct"/>
          </w:tcPr>
          <w:p w14:paraId="2A1DB29D" w14:textId="12D4AD4B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57.45</w:t>
            </w:r>
          </w:p>
        </w:tc>
        <w:tc>
          <w:tcPr>
            <w:tcW w:w="797" w:type="pct"/>
          </w:tcPr>
          <w:p w14:paraId="5059E961" w14:textId="60800C42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5.76</w:t>
            </w:r>
          </w:p>
        </w:tc>
        <w:tc>
          <w:tcPr>
            <w:tcW w:w="761" w:type="pct"/>
          </w:tcPr>
          <w:p w14:paraId="245B1EDC" w14:textId="13C579E5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0.92708</w:t>
            </w:r>
          </w:p>
        </w:tc>
        <w:tc>
          <w:tcPr>
            <w:tcW w:w="822" w:type="pct"/>
          </w:tcPr>
          <w:p w14:paraId="56BB919F" w14:textId="1EF1A9AD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-19378.1</w:t>
            </w:r>
          </w:p>
        </w:tc>
      </w:tr>
      <w:tr w:rsidR="00577E6A" w:rsidRPr="00577E6A" w14:paraId="6C3BF6F7" w14:textId="77777777" w:rsidTr="00A20658">
        <w:tc>
          <w:tcPr>
            <w:tcW w:w="1198" w:type="pct"/>
          </w:tcPr>
          <w:p w14:paraId="2D5F41A2" w14:textId="7BDA3DBE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817" w:type="pct"/>
          </w:tcPr>
          <w:p w14:paraId="3A65B334" w14:textId="0D8FE2A8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35</w:t>
            </w:r>
          </w:p>
        </w:tc>
        <w:tc>
          <w:tcPr>
            <w:tcW w:w="605" w:type="pct"/>
          </w:tcPr>
          <w:p w14:paraId="6A989313" w14:textId="181FBA6E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67.73</w:t>
            </w:r>
          </w:p>
        </w:tc>
        <w:tc>
          <w:tcPr>
            <w:tcW w:w="797" w:type="pct"/>
          </w:tcPr>
          <w:p w14:paraId="7A4F4127" w14:textId="70EC0951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6.63</w:t>
            </w:r>
          </w:p>
        </w:tc>
        <w:tc>
          <w:tcPr>
            <w:tcW w:w="761" w:type="pct"/>
          </w:tcPr>
          <w:p w14:paraId="4D835BAB" w14:textId="4FFB0B0C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0.870549</w:t>
            </w:r>
          </w:p>
        </w:tc>
        <w:tc>
          <w:tcPr>
            <w:tcW w:w="822" w:type="pct"/>
          </w:tcPr>
          <w:p w14:paraId="43609B8B" w14:textId="02721B29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-10652.8</w:t>
            </w:r>
          </w:p>
        </w:tc>
      </w:tr>
      <w:tr w:rsidR="00577E6A" w:rsidRPr="00577E6A" w14:paraId="0B3B57E8" w14:textId="77777777" w:rsidTr="00A20658">
        <w:tc>
          <w:tcPr>
            <w:tcW w:w="1198" w:type="pct"/>
          </w:tcPr>
          <w:p w14:paraId="537E48E8" w14:textId="1A6308E0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817" w:type="pct"/>
          </w:tcPr>
          <w:p w14:paraId="2EBFCAC4" w14:textId="750BBE46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46</w:t>
            </w:r>
          </w:p>
        </w:tc>
        <w:tc>
          <w:tcPr>
            <w:tcW w:w="605" w:type="pct"/>
          </w:tcPr>
          <w:p w14:paraId="0ED29CEB" w14:textId="404CCB88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48.4</w:t>
            </w:r>
          </w:p>
        </w:tc>
        <w:tc>
          <w:tcPr>
            <w:tcW w:w="797" w:type="pct"/>
          </w:tcPr>
          <w:p w14:paraId="40DAA36F" w14:textId="0A3A1BDC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4.2</w:t>
            </w:r>
          </w:p>
        </w:tc>
        <w:tc>
          <w:tcPr>
            <w:tcW w:w="761" w:type="pct"/>
          </w:tcPr>
          <w:p w14:paraId="1EBCBEC8" w14:textId="57582D8F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01271</w:t>
            </w:r>
          </w:p>
        </w:tc>
        <w:tc>
          <w:tcPr>
            <w:tcW w:w="822" w:type="pct"/>
          </w:tcPr>
          <w:p w14:paraId="49EFAFE2" w14:textId="0D6F8355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-24893.1</w:t>
            </w:r>
          </w:p>
        </w:tc>
      </w:tr>
      <w:tr w:rsidR="00577E6A" w:rsidRPr="00577E6A" w14:paraId="6A473C9C" w14:textId="77777777" w:rsidTr="00A20658">
        <w:tc>
          <w:tcPr>
            <w:tcW w:w="1198" w:type="pct"/>
          </w:tcPr>
          <w:p w14:paraId="7EA81AD9" w14:textId="057A7790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817" w:type="pct"/>
          </w:tcPr>
          <w:p w14:paraId="121AE02F" w14:textId="4E32B054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32</w:t>
            </w:r>
          </w:p>
        </w:tc>
        <w:tc>
          <w:tcPr>
            <w:tcW w:w="605" w:type="pct"/>
          </w:tcPr>
          <w:p w14:paraId="2C172D8A" w14:textId="5E0A39D4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69.31</w:t>
            </w:r>
          </w:p>
        </w:tc>
        <w:tc>
          <w:tcPr>
            <w:tcW w:w="797" w:type="pct"/>
          </w:tcPr>
          <w:p w14:paraId="103ABF08" w14:textId="06A75F8F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5.36</w:t>
            </w:r>
          </w:p>
        </w:tc>
        <w:tc>
          <w:tcPr>
            <w:tcW w:w="761" w:type="pct"/>
          </w:tcPr>
          <w:p w14:paraId="38BF5CB7" w14:textId="304F59CB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0.943447</w:t>
            </w:r>
          </w:p>
        </w:tc>
        <w:tc>
          <w:tcPr>
            <w:tcW w:w="822" w:type="pct"/>
          </w:tcPr>
          <w:p w14:paraId="2054A4E9" w14:textId="59BB2305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-9702.56</w:t>
            </w:r>
          </w:p>
        </w:tc>
      </w:tr>
      <w:tr w:rsidR="00577E6A" w:rsidRPr="00577E6A" w14:paraId="1D516C30" w14:textId="77777777" w:rsidTr="00A20658">
        <w:tc>
          <w:tcPr>
            <w:tcW w:w="1198" w:type="pct"/>
          </w:tcPr>
          <w:p w14:paraId="49ED0ED4" w14:textId="725107C5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817" w:type="pct"/>
          </w:tcPr>
          <w:p w14:paraId="265EB2E9" w14:textId="4C4FA9E0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1</w:t>
            </w:r>
          </w:p>
        </w:tc>
        <w:tc>
          <w:tcPr>
            <w:tcW w:w="605" w:type="pct"/>
          </w:tcPr>
          <w:p w14:paraId="1A024A98" w14:textId="31D98BFF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66.95</w:t>
            </w:r>
          </w:p>
        </w:tc>
        <w:tc>
          <w:tcPr>
            <w:tcW w:w="797" w:type="pct"/>
          </w:tcPr>
          <w:p w14:paraId="64F47AAA" w14:textId="0384E380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5.02</w:t>
            </w:r>
          </w:p>
        </w:tc>
        <w:tc>
          <w:tcPr>
            <w:tcW w:w="761" w:type="pct"/>
          </w:tcPr>
          <w:p w14:paraId="1212B69C" w14:textId="6B42ECB1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0.970749</w:t>
            </w:r>
          </w:p>
        </w:tc>
        <w:tc>
          <w:tcPr>
            <w:tcW w:w="822" w:type="pct"/>
          </w:tcPr>
          <w:p w14:paraId="72F432E5" w14:textId="2E610565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-11309.6</w:t>
            </w:r>
          </w:p>
        </w:tc>
      </w:tr>
      <w:tr w:rsidR="00577E6A" w:rsidRPr="00577E6A" w14:paraId="40C55873" w14:textId="77777777" w:rsidTr="00A20658">
        <w:tc>
          <w:tcPr>
            <w:tcW w:w="1198" w:type="pct"/>
          </w:tcPr>
          <w:p w14:paraId="57B01D9E" w14:textId="1CE21FA9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817" w:type="pct"/>
          </w:tcPr>
          <w:p w14:paraId="1A6D085F" w14:textId="09FD7287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01</w:t>
            </w:r>
          </w:p>
        </w:tc>
        <w:tc>
          <w:tcPr>
            <w:tcW w:w="605" w:type="pct"/>
          </w:tcPr>
          <w:p w14:paraId="63E6F369" w14:textId="5B886F84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52.02</w:t>
            </w:r>
          </w:p>
        </w:tc>
        <w:tc>
          <w:tcPr>
            <w:tcW w:w="797" w:type="pct"/>
          </w:tcPr>
          <w:p w14:paraId="2E14E740" w14:textId="3911A97E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6.78</w:t>
            </w:r>
          </w:p>
        </w:tc>
        <w:tc>
          <w:tcPr>
            <w:tcW w:w="761" w:type="pct"/>
          </w:tcPr>
          <w:p w14:paraId="72F84F80" w14:textId="1BB99114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0.896223</w:t>
            </w:r>
          </w:p>
        </w:tc>
        <w:tc>
          <w:tcPr>
            <w:tcW w:w="822" w:type="pct"/>
          </w:tcPr>
          <w:p w14:paraId="3B0EC5C1" w14:textId="5D4D5D38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-26073</w:t>
            </w:r>
          </w:p>
        </w:tc>
      </w:tr>
      <w:tr w:rsidR="00577E6A" w:rsidRPr="00577E6A" w14:paraId="01CFF542" w14:textId="77777777" w:rsidTr="00A20658">
        <w:tc>
          <w:tcPr>
            <w:tcW w:w="1198" w:type="pct"/>
          </w:tcPr>
          <w:p w14:paraId="6DDF1DB9" w14:textId="41CA1F12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817" w:type="pct"/>
          </w:tcPr>
          <w:p w14:paraId="23843C44" w14:textId="3BC8E280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47</w:t>
            </w:r>
          </w:p>
        </w:tc>
        <w:tc>
          <w:tcPr>
            <w:tcW w:w="605" w:type="pct"/>
          </w:tcPr>
          <w:p w14:paraId="2308D280" w14:textId="15212E0A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64.05</w:t>
            </w:r>
          </w:p>
        </w:tc>
        <w:tc>
          <w:tcPr>
            <w:tcW w:w="797" w:type="pct"/>
          </w:tcPr>
          <w:p w14:paraId="24802B27" w14:textId="72A66AA7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6.14</w:t>
            </w:r>
          </w:p>
        </w:tc>
        <w:tc>
          <w:tcPr>
            <w:tcW w:w="761" w:type="pct"/>
          </w:tcPr>
          <w:p w14:paraId="640448EA" w14:textId="10E24663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0.91678</w:t>
            </w:r>
          </w:p>
        </w:tc>
        <w:tc>
          <w:tcPr>
            <w:tcW w:w="822" w:type="pct"/>
          </w:tcPr>
          <w:p w14:paraId="136E195E" w14:textId="600C7234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-13493.9</w:t>
            </w:r>
          </w:p>
        </w:tc>
      </w:tr>
      <w:tr w:rsidR="00577E6A" w:rsidRPr="00577E6A" w14:paraId="15111598" w14:textId="77777777" w:rsidTr="00A20658">
        <w:tc>
          <w:tcPr>
            <w:tcW w:w="1198" w:type="pct"/>
          </w:tcPr>
          <w:p w14:paraId="22008ABE" w14:textId="770D1C3A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817" w:type="pct"/>
          </w:tcPr>
          <w:p w14:paraId="09D7637C" w14:textId="1460F500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51</w:t>
            </w:r>
          </w:p>
        </w:tc>
        <w:tc>
          <w:tcPr>
            <w:tcW w:w="605" w:type="pct"/>
          </w:tcPr>
          <w:p w14:paraId="271048F7" w14:textId="339FA35A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53.59</w:t>
            </w:r>
          </w:p>
        </w:tc>
        <w:tc>
          <w:tcPr>
            <w:tcW w:w="797" w:type="pct"/>
          </w:tcPr>
          <w:p w14:paraId="36CBF90F" w14:textId="5C559BC0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5.47</w:t>
            </w:r>
          </w:p>
        </w:tc>
        <w:tc>
          <w:tcPr>
            <w:tcW w:w="761" w:type="pct"/>
          </w:tcPr>
          <w:p w14:paraId="4A1E794F" w14:textId="02A978AE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0.945137</w:t>
            </w:r>
          </w:p>
        </w:tc>
        <w:tc>
          <w:tcPr>
            <w:tcW w:w="822" w:type="pct"/>
          </w:tcPr>
          <w:p w14:paraId="0E20A2C5" w14:textId="2CE6CB77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-22756.2</w:t>
            </w:r>
          </w:p>
        </w:tc>
      </w:tr>
      <w:tr w:rsidR="00577E6A" w:rsidRPr="00577E6A" w14:paraId="19CC30B3" w14:textId="77777777" w:rsidTr="00A20658">
        <w:tc>
          <w:tcPr>
            <w:tcW w:w="1198" w:type="pct"/>
          </w:tcPr>
          <w:p w14:paraId="4B761A45" w14:textId="13C9A515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817" w:type="pct"/>
          </w:tcPr>
          <w:p w14:paraId="0CDAAFCC" w14:textId="77ACC792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34</w:t>
            </w:r>
          </w:p>
        </w:tc>
        <w:tc>
          <w:tcPr>
            <w:tcW w:w="605" w:type="pct"/>
          </w:tcPr>
          <w:p w14:paraId="3C96D9B6" w14:textId="2444E67B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68.44</w:t>
            </w:r>
          </w:p>
        </w:tc>
        <w:tc>
          <w:tcPr>
            <w:tcW w:w="797" w:type="pct"/>
          </w:tcPr>
          <w:p w14:paraId="022AE23A" w14:textId="07E47498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4.07</w:t>
            </w:r>
          </w:p>
        </w:tc>
        <w:tc>
          <w:tcPr>
            <w:tcW w:w="761" w:type="pct"/>
          </w:tcPr>
          <w:p w14:paraId="42358D02" w14:textId="237D5795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0.943229</w:t>
            </w:r>
          </w:p>
        </w:tc>
        <w:tc>
          <w:tcPr>
            <w:tcW w:w="822" w:type="pct"/>
          </w:tcPr>
          <w:p w14:paraId="1B6F5994" w14:textId="1B2152C9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-9764.71</w:t>
            </w:r>
          </w:p>
        </w:tc>
      </w:tr>
      <w:tr w:rsidR="00577E6A" w:rsidRPr="00577E6A" w14:paraId="56E5C62E" w14:textId="77777777" w:rsidTr="00A20658">
        <w:tc>
          <w:tcPr>
            <w:tcW w:w="1198" w:type="pct"/>
          </w:tcPr>
          <w:p w14:paraId="497503C4" w14:textId="523D71E4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817" w:type="pct"/>
          </w:tcPr>
          <w:p w14:paraId="291E4DA5" w14:textId="7AEA9633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19</w:t>
            </w:r>
          </w:p>
        </w:tc>
        <w:tc>
          <w:tcPr>
            <w:tcW w:w="605" w:type="pct"/>
          </w:tcPr>
          <w:p w14:paraId="0A958BCF" w14:textId="1E41B971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65.69</w:t>
            </w:r>
          </w:p>
        </w:tc>
        <w:tc>
          <w:tcPr>
            <w:tcW w:w="797" w:type="pct"/>
          </w:tcPr>
          <w:p w14:paraId="26214803" w14:textId="2CA99EFB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3.78</w:t>
            </w:r>
          </w:p>
        </w:tc>
        <w:tc>
          <w:tcPr>
            <w:tcW w:w="761" w:type="pct"/>
          </w:tcPr>
          <w:p w14:paraId="65D45D53" w14:textId="21FD991C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0017</w:t>
            </w:r>
          </w:p>
        </w:tc>
        <w:tc>
          <w:tcPr>
            <w:tcW w:w="822" w:type="pct"/>
          </w:tcPr>
          <w:p w14:paraId="1F0D28DF" w14:textId="6BD7EB6C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-13560</w:t>
            </w:r>
          </w:p>
        </w:tc>
      </w:tr>
      <w:tr w:rsidR="00577E6A" w:rsidRPr="00577E6A" w14:paraId="1520DD61" w14:textId="77777777" w:rsidTr="00A20658">
        <w:tc>
          <w:tcPr>
            <w:tcW w:w="1198" w:type="pct"/>
          </w:tcPr>
          <w:p w14:paraId="47F0C461" w14:textId="29498F9F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817" w:type="pct"/>
          </w:tcPr>
          <w:p w14:paraId="7AAA85C4" w14:textId="07780B85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45</w:t>
            </w:r>
          </w:p>
        </w:tc>
        <w:tc>
          <w:tcPr>
            <w:tcW w:w="605" w:type="pct"/>
          </w:tcPr>
          <w:p w14:paraId="7ADAA9CF" w14:textId="022E47B2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64.99</w:t>
            </w:r>
          </w:p>
        </w:tc>
        <w:tc>
          <w:tcPr>
            <w:tcW w:w="797" w:type="pct"/>
          </w:tcPr>
          <w:p w14:paraId="31B162E9" w14:textId="2A0A99A2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4.96</w:t>
            </w:r>
          </w:p>
        </w:tc>
        <w:tc>
          <w:tcPr>
            <w:tcW w:w="761" w:type="pct"/>
          </w:tcPr>
          <w:p w14:paraId="7D2C5018" w14:textId="75944584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0.99194</w:t>
            </w:r>
          </w:p>
        </w:tc>
        <w:tc>
          <w:tcPr>
            <w:tcW w:w="822" w:type="pct"/>
          </w:tcPr>
          <w:p w14:paraId="2809A58D" w14:textId="34256B85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-12507.7</w:t>
            </w:r>
          </w:p>
        </w:tc>
      </w:tr>
      <w:tr w:rsidR="00577E6A" w:rsidRPr="00577E6A" w14:paraId="5E7C15CA" w14:textId="77777777" w:rsidTr="00A20658">
        <w:tc>
          <w:tcPr>
            <w:tcW w:w="1198" w:type="pct"/>
          </w:tcPr>
          <w:p w14:paraId="28D98CD5" w14:textId="2C7199A2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817" w:type="pct"/>
          </w:tcPr>
          <w:p w14:paraId="3CFCA2DE" w14:textId="13A28C56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4</w:t>
            </w:r>
          </w:p>
        </w:tc>
        <w:tc>
          <w:tcPr>
            <w:tcW w:w="605" w:type="pct"/>
          </w:tcPr>
          <w:p w14:paraId="4300F02C" w14:textId="2337860A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36.85</w:t>
            </w:r>
          </w:p>
        </w:tc>
        <w:tc>
          <w:tcPr>
            <w:tcW w:w="797" w:type="pct"/>
          </w:tcPr>
          <w:p w14:paraId="160A9371" w14:textId="2B6B48A9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5.54</w:t>
            </w:r>
          </w:p>
        </w:tc>
        <w:tc>
          <w:tcPr>
            <w:tcW w:w="761" w:type="pct"/>
          </w:tcPr>
          <w:p w14:paraId="2EC70628" w14:textId="25731711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0.846067</w:t>
            </w:r>
          </w:p>
        </w:tc>
        <w:tc>
          <w:tcPr>
            <w:tcW w:w="822" w:type="pct"/>
          </w:tcPr>
          <w:p w14:paraId="2443F789" w14:textId="3A8CD562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-31150.1</w:t>
            </w:r>
          </w:p>
        </w:tc>
      </w:tr>
      <w:tr w:rsidR="00577E6A" w:rsidRPr="00577E6A" w14:paraId="02603234" w14:textId="77777777" w:rsidTr="00A20658">
        <w:tc>
          <w:tcPr>
            <w:tcW w:w="1198" w:type="pct"/>
          </w:tcPr>
          <w:p w14:paraId="595CCA1C" w14:textId="349CBDF0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817" w:type="pct"/>
          </w:tcPr>
          <w:p w14:paraId="57C28B4F" w14:textId="3E10CB6E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05</w:t>
            </w:r>
          </w:p>
        </w:tc>
        <w:tc>
          <w:tcPr>
            <w:tcW w:w="605" w:type="pct"/>
          </w:tcPr>
          <w:p w14:paraId="5D672832" w14:textId="674E9952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54</w:t>
            </w:r>
          </w:p>
        </w:tc>
        <w:tc>
          <w:tcPr>
            <w:tcW w:w="797" w:type="pct"/>
          </w:tcPr>
          <w:p w14:paraId="597DDF7A" w14:textId="7D203C3F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3.87</w:t>
            </w:r>
          </w:p>
        </w:tc>
        <w:tc>
          <w:tcPr>
            <w:tcW w:w="761" w:type="pct"/>
          </w:tcPr>
          <w:p w14:paraId="4CF338F1" w14:textId="14C0D6BB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1242</w:t>
            </w:r>
          </w:p>
        </w:tc>
        <w:tc>
          <w:tcPr>
            <w:tcW w:w="822" w:type="pct"/>
          </w:tcPr>
          <w:p w14:paraId="29DC456D" w14:textId="682BD881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-21026.5</w:t>
            </w:r>
          </w:p>
        </w:tc>
      </w:tr>
      <w:tr w:rsidR="00577E6A" w:rsidRPr="00577E6A" w14:paraId="24F7F5A3" w14:textId="77777777" w:rsidTr="00A20658">
        <w:tc>
          <w:tcPr>
            <w:tcW w:w="1198" w:type="pct"/>
          </w:tcPr>
          <w:p w14:paraId="3F72B2EE" w14:textId="1B9CDDC1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817" w:type="pct"/>
          </w:tcPr>
          <w:p w14:paraId="2E473D97" w14:textId="5805E5D7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15</w:t>
            </w:r>
          </w:p>
        </w:tc>
        <w:tc>
          <w:tcPr>
            <w:tcW w:w="605" w:type="pct"/>
          </w:tcPr>
          <w:p w14:paraId="7E128E43" w14:textId="7FC1CD50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58.35</w:t>
            </w:r>
          </w:p>
        </w:tc>
        <w:tc>
          <w:tcPr>
            <w:tcW w:w="797" w:type="pct"/>
          </w:tcPr>
          <w:p w14:paraId="28E89A53" w14:textId="7C7E8001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4.49</w:t>
            </w:r>
          </w:p>
        </w:tc>
        <w:tc>
          <w:tcPr>
            <w:tcW w:w="761" w:type="pct"/>
          </w:tcPr>
          <w:p w14:paraId="7E7530E6" w14:textId="02D0A37F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06201</w:t>
            </w:r>
          </w:p>
        </w:tc>
        <w:tc>
          <w:tcPr>
            <w:tcW w:w="822" w:type="pct"/>
          </w:tcPr>
          <w:p w14:paraId="70E1E415" w14:textId="1073D7D4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-17850.9</w:t>
            </w:r>
          </w:p>
        </w:tc>
      </w:tr>
      <w:tr w:rsidR="00577E6A" w:rsidRPr="00577E6A" w14:paraId="7F875356" w14:textId="77777777" w:rsidTr="00A20658">
        <w:tc>
          <w:tcPr>
            <w:tcW w:w="1198" w:type="pct"/>
          </w:tcPr>
          <w:p w14:paraId="5797395E" w14:textId="543F1255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817" w:type="pct"/>
          </w:tcPr>
          <w:p w14:paraId="5F80AC1B" w14:textId="08E747F1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26</w:t>
            </w:r>
          </w:p>
        </w:tc>
        <w:tc>
          <w:tcPr>
            <w:tcW w:w="605" w:type="pct"/>
          </w:tcPr>
          <w:p w14:paraId="6657634B" w14:textId="72D6F2EF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62.07</w:t>
            </w:r>
          </w:p>
        </w:tc>
        <w:tc>
          <w:tcPr>
            <w:tcW w:w="797" w:type="pct"/>
          </w:tcPr>
          <w:p w14:paraId="41892C22" w14:textId="223E2450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7.48</w:t>
            </w:r>
          </w:p>
        </w:tc>
        <w:tc>
          <w:tcPr>
            <w:tcW w:w="761" w:type="pct"/>
          </w:tcPr>
          <w:p w14:paraId="466EDFCE" w14:textId="3E440089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0.836944</w:t>
            </w:r>
          </w:p>
        </w:tc>
        <w:tc>
          <w:tcPr>
            <w:tcW w:w="822" w:type="pct"/>
          </w:tcPr>
          <w:p w14:paraId="268CB84E" w14:textId="6FF98118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-15289.4</w:t>
            </w:r>
          </w:p>
        </w:tc>
      </w:tr>
      <w:tr w:rsidR="00577E6A" w:rsidRPr="00577E6A" w14:paraId="54B75F53" w14:textId="77777777" w:rsidTr="00A20658">
        <w:tc>
          <w:tcPr>
            <w:tcW w:w="1198" w:type="pct"/>
          </w:tcPr>
          <w:p w14:paraId="059503A1" w14:textId="14830AA8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817" w:type="pct"/>
          </w:tcPr>
          <w:p w14:paraId="40B8F4DB" w14:textId="01F49083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36</w:t>
            </w:r>
          </w:p>
        </w:tc>
        <w:tc>
          <w:tcPr>
            <w:tcW w:w="605" w:type="pct"/>
          </w:tcPr>
          <w:p w14:paraId="12964656" w14:textId="497F31D3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50.21</w:t>
            </w:r>
          </w:p>
        </w:tc>
        <w:tc>
          <w:tcPr>
            <w:tcW w:w="797" w:type="pct"/>
          </w:tcPr>
          <w:p w14:paraId="2A14FD60" w14:textId="3F780091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6.45</w:t>
            </w:r>
          </w:p>
        </w:tc>
        <w:tc>
          <w:tcPr>
            <w:tcW w:w="761" w:type="pct"/>
          </w:tcPr>
          <w:p w14:paraId="02492532" w14:textId="04876D26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0.931159</w:t>
            </w:r>
          </w:p>
        </w:tc>
        <w:tc>
          <w:tcPr>
            <w:tcW w:w="822" w:type="pct"/>
          </w:tcPr>
          <w:p w14:paraId="4B24900F" w14:textId="4488F4E1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-27134.7</w:t>
            </w:r>
          </w:p>
        </w:tc>
      </w:tr>
      <w:tr w:rsidR="00577E6A" w:rsidRPr="00577E6A" w14:paraId="06CFDF88" w14:textId="77777777" w:rsidTr="00A20658">
        <w:tc>
          <w:tcPr>
            <w:tcW w:w="1198" w:type="pct"/>
          </w:tcPr>
          <w:p w14:paraId="19D0D5C3" w14:textId="66C366C7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817" w:type="pct"/>
          </w:tcPr>
          <w:p w14:paraId="7BA54ED0" w14:textId="07E56997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48</w:t>
            </w:r>
          </w:p>
        </w:tc>
        <w:tc>
          <w:tcPr>
            <w:tcW w:w="605" w:type="pct"/>
          </w:tcPr>
          <w:p w14:paraId="0FCD6B84" w14:textId="2089A6D8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43.64</w:t>
            </w:r>
          </w:p>
        </w:tc>
        <w:tc>
          <w:tcPr>
            <w:tcW w:w="797" w:type="pct"/>
          </w:tcPr>
          <w:p w14:paraId="56A2546F" w14:textId="31868F47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6.37</w:t>
            </w:r>
          </w:p>
        </w:tc>
        <w:tc>
          <w:tcPr>
            <w:tcW w:w="761" w:type="pct"/>
          </w:tcPr>
          <w:p w14:paraId="2C8E09FB" w14:textId="562AB9ED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0.905802</w:t>
            </w:r>
          </w:p>
        </w:tc>
        <w:tc>
          <w:tcPr>
            <w:tcW w:w="822" w:type="pct"/>
          </w:tcPr>
          <w:p w14:paraId="6021ABFC" w14:textId="5B39AC34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-30495.8</w:t>
            </w:r>
          </w:p>
        </w:tc>
      </w:tr>
    </w:tbl>
    <w:bookmarkEnd w:id="1"/>
    <w:p w14:paraId="23A715B3" w14:textId="5272F007" w:rsidR="005E2FEC" w:rsidRPr="00FA08D8" w:rsidRDefault="00854BAF" w:rsidP="005E2FEC">
      <w:pPr>
        <w:rPr>
          <w:rFonts w:cs="Times New Roman"/>
          <w:color w:val="000000" w:themeColor="text1"/>
          <w:szCs w:val="24"/>
        </w:rPr>
      </w:pPr>
      <w:r w:rsidRPr="00FA08D8">
        <w:rPr>
          <w:rFonts w:cs="Times New Roman"/>
          <w:color w:val="000000" w:themeColor="text1"/>
          <w:szCs w:val="24"/>
        </w:rPr>
        <w:t>Test set</w:t>
      </w:r>
    </w:p>
    <w:tbl>
      <w:tblPr>
        <w:tblStyle w:val="a"/>
        <w:tblW w:w="5000" w:type="pct"/>
        <w:tblLook w:val="04A0" w:firstRow="1" w:lastRow="0" w:firstColumn="1" w:lastColumn="0" w:noHBand="0" w:noVBand="1"/>
      </w:tblPr>
      <w:tblGrid>
        <w:gridCol w:w="1955"/>
        <w:gridCol w:w="1334"/>
        <w:gridCol w:w="987"/>
        <w:gridCol w:w="1299"/>
        <w:gridCol w:w="1390"/>
        <w:gridCol w:w="1341"/>
      </w:tblGrid>
      <w:tr w:rsidR="00EB2D5D" w:rsidRPr="00577E6A" w14:paraId="5137BA6E" w14:textId="77777777" w:rsidTr="00A206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1177" w:type="pct"/>
            <w:noWrap/>
          </w:tcPr>
          <w:p w14:paraId="5BF849BE" w14:textId="0A866BC8" w:rsidR="00C85470" w:rsidRPr="00577E6A" w:rsidRDefault="0076224B" w:rsidP="00D05356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bookmarkStart w:id="2" w:name="_Hlk163772091"/>
            <w:r w:rsidRPr="00577E6A">
              <w:rPr>
                <w:rFonts w:cs="Times New Roman" w:hint="eastAsia"/>
                <w:color w:val="000000" w:themeColor="text1"/>
                <w:sz w:val="20"/>
                <w:szCs w:val="20"/>
              </w:rPr>
              <w:t>N</w:t>
            </w:r>
            <w:r w:rsidR="00C85470" w:rsidRPr="00577E6A">
              <w:rPr>
                <w:rFonts w:cs="Times New Roman"/>
                <w:color w:val="000000" w:themeColor="text1"/>
                <w:sz w:val="20"/>
                <w:szCs w:val="20"/>
              </w:rPr>
              <w:t>umber</w:t>
            </w:r>
          </w:p>
        </w:tc>
        <w:tc>
          <w:tcPr>
            <w:tcW w:w="803" w:type="pct"/>
            <w:noWrap/>
          </w:tcPr>
          <w:p w14:paraId="5F31F66E" w14:textId="7C7405FB" w:rsidR="00C85470" w:rsidRPr="00577E6A" w:rsidRDefault="00C85470" w:rsidP="00D05356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LG(mm)</w:t>
            </w:r>
          </w:p>
        </w:tc>
        <w:tc>
          <w:tcPr>
            <w:tcW w:w="594" w:type="pct"/>
            <w:noWrap/>
          </w:tcPr>
          <w:p w14:paraId="1AC7D632" w14:textId="17F7B056" w:rsidR="00C85470" w:rsidRPr="00577E6A" w:rsidRDefault="00C85470" w:rsidP="00D05356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LA(°)</w:t>
            </w:r>
          </w:p>
        </w:tc>
        <w:tc>
          <w:tcPr>
            <w:tcW w:w="782" w:type="pct"/>
            <w:noWrap/>
          </w:tcPr>
          <w:p w14:paraId="7F70F5C8" w14:textId="41CD083A" w:rsidR="00C85470" w:rsidRPr="00577E6A" w:rsidRDefault="00C85470" w:rsidP="00D05356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RP(mm)</w:t>
            </w:r>
          </w:p>
        </w:tc>
        <w:tc>
          <w:tcPr>
            <w:tcW w:w="837" w:type="pct"/>
            <w:noWrap/>
          </w:tcPr>
          <w:p w14:paraId="2B91EDA6" w14:textId="24960F80" w:rsidR="00C85470" w:rsidRPr="00577E6A" w:rsidRDefault="00C85470" w:rsidP="00D05356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MSS</w:t>
            </w:r>
          </w:p>
        </w:tc>
        <w:tc>
          <w:tcPr>
            <w:tcW w:w="807" w:type="pct"/>
            <w:noWrap/>
          </w:tcPr>
          <w:p w14:paraId="1856B3AD" w14:textId="689E239F" w:rsidR="00C85470" w:rsidRPr="00577E6A" w:rsidRDefault="00C85470" w:rsidP="00D05356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RF(N)</w:t>
            </w:r>
          </w:p>
        </w:tc>
      </w:tr>
      <w:bookmarkEnd w:id="2"/>
      <w:tr w:rsidR="00577E6A" w:rsidRPr="00577E6A" w14:paraId="5AD37DB3" w14:textId="77777777" w:rsidTr="00A20658">
        <w:trPr>
          <w:trHeight w:val="280"/>
        </w:trPr>
        <w:tc>
          <w:tcPr>
            <w:tcW w:w="1177" w:type="pct"/>
            <w:noWrap/>
            <w:hideMark/>
          </w:tcPr>
          <w:p w14:paraId="61F7EBD8" w14:textId="77777777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03" w:type="pct"/>
            <w:noWrap/>
            <w:hideMark/>
          </w:tcPr>
          <w:p w14:paraId="7F1FAE28" w14:textId="1F483BC3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18</w:t>
            </w:r>
          </w:p>
        </w:tc>
        <w:tc>
          <w:tcPr>
            <w:tcW w:w="594" w:type="pct"/>
            <w:noWrap/>
            <w:hideMark/>
          </w:tcPr>
          <w:p w14:paraId="7D693BEC" w14:textId="1B505C36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50.64</w:t>
            </w:r>
          </w:p>
        </w:tc>
        <w:tc>
          <w:tcPr>
            <w:tcW w:w="782" w:type="pct"/>
            <w:noWrap/>
            <w:hideMark/>
          </w:tcPr>
          <w:p w14:paraId="492CD5A1" w14:textId="7445688C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7.11</w:t>
            </w:r>
          </w:p>
        </w:tc>
        <w:tc>
          <w:tcPr>
            <w:tcW w:w="837" w:type="pct"/>
            <w:noWrap/>
            <w:hideMark/>
          </w:tcPr>
          <w:p w14:paraId="580C55EE" w14:textId="2223CC3C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0.856447</w:t>
            </w:r>
          </w:p>
        </w:tc>
        <w:tc>
          <w:tcPr>
            <w:tcW w:w="807" w:type="pct"/>
            <w:noWrap/>
            <w:hideMark/>
          </w:tcPr>
          <w:p w14:paraId="6C49807F" w14:textId="4D640FB1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-26297.9</w:t>
            </w:r>
          </w:p>
        </w:tc>
      </w:tr>
      <w:tr w:rsidR="00577E6A" w:rsidRPr="00577E6A" w14:paraId="63CCDE8C" w14:textId="77777777" w:rsidTr="00A20658">
        <w:trPr>
          <w:trHeight w:val="280"/>
        </w:trPr>
        <w:tc>
          <w:tcPr>
            <w:tcW w:w="1177" w:type="pct"/>
            <w:noWrap/>
            <w:hideMark/>
          </w:tcPr>
          <w:p w14:paraId="7E8A15B7" w14:textId="77777777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2</w:t>
            </w:r>
          </w:p>
        </w:tc>
        <w:tc>
          <w:tcPr>
            <w:tcW w:w="803" w:type="pct"/>
            <w:noWrap/>
            <w:hideMark/>
          </w:tcPr>
          <w:p w14:paraId="126FF795" w14:textId="1B519875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12</w:t>
            </w:r>
          </w:p>
        </w:tc>
        <w:tc>
          <w:tcPr>
            <w:tcW w:w="594" w:type="pct"/>
            <w:noWrap/>
            <w:hideMark/>
          </w:tcPr>
          <w:p w14:paraId="6C79CA65" w14:textId="0A29D681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56.77</w:t>
            </w:r>
          </w:p>
        </w:tc>
        <w:tc>
          <w:tcPr>
            <w:tcW w:w="782" w:type="pct"/>
            <w:noWrap/>
            <w:hideMark/>
          </w:tcPr>
          <w:p w14:paraId="17567889" w14:textId="41C9067D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3.7</w:t>
            </w:r>
          </w:p>
        </w:tc>
        <w:tc>
          <w:tcPr>
            <w:tcW w:w="837" w:type="pct"/>
            <w:noWrap/>
            <w:hideMark/>
          </w:tcPr>
          <w:p w14:paraId="6B5ACC59" w14:textId="307870D9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0889</w:t>
            </w:r>
          </w:p>
        </w:tc>
        <w:tc>
          <w:tcPr>
            <w:tcW w:w="807" w:type="pct"/>
            <w:noWrap/>
            <w:hideMark/>
          </w:tcPr>
          <w:p w14:paraId="155E7576" w14:textId="22A21081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-19652</w:t>
            </w:r>
          </w:p>
        </w:tc>
      </w:tr>
      <w:tr w:rsidR="00577E6A" w:rsidRPr="00577E6A" w14:paraId="43FBC09F" w14:textId="77777777" w:rsidTr="00A20658">
        <w:trPr>
          <w:trHeight w:val="280"/>
        </w:trPr>
        <w:tc>
          <w:tcPr>
            <w:tcW w:w="1177" w:type="pct"/>
            <w:noWrap/>
            <w:hideMark/>
          </w:tcPr>
          <w:p w14:paraId="458280EB" w14:textId="77777777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03" w:type="pct"/>
            <w:noWrap/>
            <w:hideMark/>
          </w:tcPr>
          <w:p w14:paraId="3A988BF7" w14:textId="3E20C1D0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02</w:t>
            </w:r>
          </w:p>
        </w:tc>
        <w:tc>
          <w:tcPr>
            <w:tcW w:w="594" w:type="pct"/>
            <w:noWrap/>
            <w:hideMark/>
          </w:tcPr>
          <w:p w14:paraId="093E5F58" w14:textId="79DE4623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43.58</w:t>
            </w:r>
          </w:p>
        </w:tc>
        <w:tc>
          <w:tcPr>
            <w:tcW w:w="782" w:type="pct"/>
            <w:noWrap/>
            <w:hideMark/>
          </w:tcPr>
          <w:p w14:paraId="38DC79ED" w14:textId="26D62089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5.62</w:t>
            </w:r>
          </w:p>
        </w:tc>
        <w:tc>
          <w:tcPr>
            <w:tcW w:w="837" w:type="pct"/>
            <w:noWrap/>
            <w:hideMark/>
          </w:tcPr>
          <w:p w14:paraId="7D3E5375" w14:textId="5E163318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0.886071</w:t>
            </w:r>
          </w:p>
        </w:tc>
        <w:tc>
          <w:tcPr>
            <w:tcW w:w="807" w:type="pct"/>
            <w:noWrap/>
            <w:hideMark/>
          </w:tcPr>
          <w:p w14:paraId="5B14B1F4" w14:textId="013A0DE8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-30699.2</w:t>
            </w:r>
          </w:p>
        </w:tc>
      </w:tr>
      <w:tr w:rsidR="00577E6A" w:rsidRPr="00577E6A" w14:paraId="512D981D" w14:textId="77777777" w:rsidTr="00A20658">
        <w:trPr>
          <w:trHeight w:val="280"/>
        </w:trPr>
        <w:tc>
          <w:tcPr>
            <w:tcW w:w="1177" w:type="pct"/>
            <w:noWrap/>
            <w:hideMark/>
          </w:tcPr>
          <w:p w14:paraId="2C196B94" w14:textId="77777777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03" w:type="pct"/>
            <w:noWrap/>
            <w:hideMark/>
          </w:tcPr>
          <w:p w14:paraId="6640E21B" w14:textId="31B7EDA3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57</w:t>
            </w:r>
          </w:p>
        </w:tc>
        <w:tc>
          <w:tcPr>
            <w:tcW w:w="594" w:type="pct"/>
            <w:noWrap/>
            <w:hideMark/>
          </w:tcPr>
          <w:p w14:paraId="622F21BD" w14:textId="2799BE58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46.11</w:t>
            </w:r>
          </w:p>
        </w:tc>
        <w:tc>
          <w:tcPr>
            <w:tcW w:w="782" w:type="pct"/>
            <w:noWrap/>
            <w:hideMark/>
          </w:tcPr>
          <w:p w14:paraId="452E3A22" w14:textId="2A1BDF15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4.91</w:t>
            </w:r>
          </w:p>
        </w:tc>
        <w:tc>
          <w:tcPr>
            <w:tcW w:w="837" w:type="pct"/>
            <w:noWrap/>
            <w:hideMark/>
          </w:tcPr>
          <w:p w14:paraId="19790877" w14:textId="5208E163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01639</w:t>
            </w:r>
          </w:p>
        </w:tc>
        <w:tc>
          <w:tcPr>
            <w:tcW w:w="807" w:type="pct"/>
            <w:noWrap/>
            <w:hideMark/>
          </w:tcPr>
          <w:p w14:paraId="5346761A" w14:textId="0BEBF7E7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-28023.4</w:t>
            </w:r>
          </w:p>
        </w:tc>
      </w:tr>
      <w:tr w:rsidR="00577E6A" w:rsidRPr="00577E6A" w14:paraId="307DFFB4" w14:textId="77777777" w:rsidTr="00A20658">
        <w:trPr>
          <w:trHeight w:val="280"/>
        </w:trPr>
        <w:tc>
          <w:tcPr>
            <w:tcW w:w="1177" w:type="pct"/>
            <w:noWrap/>
            <w:hideMark/>
          </w:tcPr>
          <w:p w14:paraId="5D31741D" w14:textId="77777777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03" w:type="pct"/>
            <w:noWrap/>
            <w:hideMark/>
          </w:tcPr>
          <w:p w14:paraId="4D4065BC" w14:textId="6A3DBEFC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45</w:t>
            </w:r>
          </w:p>
        </w:tc>
        <w:tc>
          <w:tcPr>
            <w:tcW w:w="594" w:type="pct"/>
            <w:noWrap/>
            <w:hideMark/>
          </w:tcPr>
          <w:p w14:paraId="3A8BB809" w14:textId="428F92FF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61.98</w:t>
            </w:r>
          </w:p>
        </w:tc>
        <w:tc>
          <w:tcPr>
            <w:tcW w:w="782" w:type="pct"/>
            <w:noWrap/>
            <w:hideMark/>
          </w:tcPr>
          <w:p w14:paraId="1D2009D6" w14:textId="4266F6C8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4.66</w:t>
            </w:r>
          </w:p>
        </w:tc>
        <w:tc>
          <w:tcPr>
            <w:tcW w:w="837" w:type="pct"/>
            <w:noWrap/>
            <w:hideMark/>
          </w:tcPr>
          <w:p w14:paraId="7126250A" w14:textId="0771713E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04309</w:t>
            </w:r>
          </w:p>
        </w:tc>
        <w:tc>
          <w:tcPr>
            <w:tcW w:w="807" w:type="pct"/>
            <w:noWrap/>
            <w:hideMark/>
          </w:tcPr>
          <w:p w14:paraId="5F67E9B7" w14:textId="5E43E5A8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-14828.7</w:t>
            </w:r>
          </w:p>
        </w:tc>
      </w:tr>
      <w:tr w:rsidR="00577E6A" w:rsidRPr="00577E6A" w14:paraId="422B5B96" w14:textId="77777777" w:rsidTr="00A20658">
        <w:trPr>
          <w:trHeight w:val="280"/>
        </w:trPr>
        <w:tc>
          <w:tcPr>
            <w:tcW w:w="1177" w:type="pct"/>
            <w:noWrap/>
            <w:hideMark/>
          </w:tcPr>
          <w:p w14:paraId="6CC75748" w14:textId="77777777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03" w:type="pct"/>
            <w:noWrap/>
            <w:hideMark/>
          </w:tcPr>
          <w:p w14:paraId="366C5C85" w14:textId="1AD0039A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4</w:t>
            </w:r>
          </w:p>
        </w:tc>
        <w:tc>
          <w:tcPr>
            <w:tcW w:w="594" w:type="pct"/>
            <w:noWrap/>
            <w:hideMark/>
          </w:tcPr>
          <w:p w14:paraId="76261B6D" w14:textId="266451FC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36.01</w:t>
            </w:r>
          </w:p>
        </w:tc>
        <w:tc>
          <w:tcPr>
            <w:tcW w:w="782" w:type="pct"/>
            <w:noWrap/>
            <w:hideMark/>
          </w:tcPr>
          <w:p w14:paraId="2EF71EE2" w14:textId="2251F5AB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6.14</w:t>
            </w:r>
          </w:p>
        </w:tc>
        <w:tc>
          <w:tcPr>
            <w:tcW w:w="837" w:type="pct"/>
            <w:noWrap/>
            <w:hideMark/>
          </w:tcPr>
          <w:p w14:paraId="5968885C" w14:textId="677F848C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0.872629</w:t>
            </w:r>
          </w:p>
        </w:tc>
        <w:tc>
          <w:tcPr>
            <w:tcW w:w="807" w:type="pct"/>
            <w:noWrap/>
            <w:hideMark/>
          </w:tcPr>
          <w:p w14:paraId="1A441D79" w14:textId="1D086341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-31726.9</w:t>
            </w:r>
          </w:p>
        </w:tc>
      </w:tr>
      <w:tr w:rsidR="00577E6A" w:rsidRPr="00577E6A" w14:paraId="03CF8270" w14:textId="77777777" w:rsidTr="00A20658">
        <w:trPr>
          <w:trHeight w:val="280"/>
        </w:trPr>
        <w:tc>
          <w:tcPr>
            <w:tcW w:w="1177" w:type="pct"/>
            <w:noWrap/>
            <w:hideMark/>
          </w:tcPr>
          <w:p w14:paraId="14655EEA" w14:textId="77777777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03" w:type="pct"/>
            <w:noWrap/>
            <w:hideMark/>
          </w:tcPr>
          <w:p w14:paraId="0FF6ED2F" w14:textId="5FD8488F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09</w:t>
            </w:r>
          </w:p>
        </w:tc>
        <w:tc>
          <w:tcPr>
            <w:tcW w:w="594" w:type="pct"/>
            <w:noWrap/>
            <w:hideMark/>
          </w:tcPr>
          <w:p w14:paraId="0EF5E411" w14:textId="364C0596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64.6</w:t>
            </w:r>
          </w:p>
        </w:tc>
        <w:tc>
          <w:tcPr>
            <w:tcW w:w="782" w:type="pct"/>
            <w:noWrap/>
            <w:hideMark/>
          </w:tcPr>
          <w:p w14:paraId="0A3B184D" w14:textId="300793BA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5.37</w:t>
            </w:r>
          </w:p>
        </w:tc>
        <w:tc>
          <w:tcPr>
            <w:tcW w:w="837" w:type="pct"/>
            <w:noWrap/>
            <w:hideMark/>
          </w:tcPr>
          <w:p w14:paraId="181FF753" w14:textId="7D617EA0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0.940407</w:t>
            </w:r>
          </w:p>
        </w:tc>
        <w:tc>
          <w:tcPr>
            <w:tcW w:w="807" w:type="pct"/>
            <w:noWrap/>
            <w:hideMark/>
          </w:tcPr>
          <w:p w14:paraId="1D5FEB38" w14:textId="20C10AFF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-13015.3</w:t>
            </w:r>
          </w:p>
        </w:tc>
      </w:tr>
      <w:tr w:rsidR="00577E6A" w:rsidRPr="00577E6A" w14:paraId="2D1D6DB7" w14:textId="77777777" w:rsidTr="00A20658">
        <w:trPr>
          <w:trHeight w:val="280"/>
        </w:trPr>
        <w:tc>
          <w:tcPr>
            <w:tcW w:w="1177" w:type="pct"/>
            <w:noWrap/>
            <w:hideMark/>
          </w:tcPr>
          <w:p w14:paraId="4ACBB3EA" w14:textId="77777777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03" w:type="pct"/>
            <w:noWrap/>
            <w:hideMark/>
          </w:tcPr>
          <w:p w14:paraId="03C1FED0" w14:textId="61F12B5D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31</w:t>
            </w:r>
          </w:p>
        </w:tc>
        <w:tc>
          <w:tcPr>
            <w:tcW w:w="594" w:type="pct"/>
            <w:noWrap/>
            <w:hideMark/>
          </w:tcPr>
          <w:p w14:paraId="44592D21" w14:textId="7A1C8243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67.62</w:t>
            </w:r>
          </w:p>
        </w:tc>
        <w:tc>
          <w:tcPr>
            <w:tcW w:w="782" w:type="pct"/>
            <w:noWrap/>
            <w:hideMark/>
          </w:tcPr>
          <w:p w14:paraId="2C253457" w14:textId="47782455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6.65</w:t>
            </w:r>
          </w:p>
        </w:tc>
        <w:tc>
          <w:tcPr>
            <w:tcW w:w="837" w:type="pct"/>
            <w:noWrap/>
            <w:hideMark/>
          </w:tcPr>
          <w:p w14:paraId="2A55AFEB" w14:textId="69082463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0.871417</w:t>
            </w:r>
          </w:p>
        </w:tc>
        <w:tc>
          <w:tcPr>
            <w:tcW w:w="807" w:type="pct"/>
            <w:noWrap/>
            <w:hideMark/>
          </w:tcPr>
          <w:p w14:paraId="344A9AB2" w14:textId="3DFCBDAC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-10833.7</w:t>
            </w:r>
          </w:p>
        </w:tc>
      </w:tr>
      <w:tr w:rsidR="00577E6A" w:rsidRPr="00577E6A" w14:paraId="563F59CD" w14:textId="77777777" w:rsidTr="00A20658">
        <w:trPr>
          <w:trHeight w:val="280"/>
        </w:trPr>
        <w:tc>
          <w:tcPr>
            <w:tcW w:w="1177" w:type="pct"/>
            <w:noWrap/>
            <w:hideMark/>
          </w:tcPr>
          <w:p w14:paraId="5D06D128" w14:textId="77777777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03" w:type="pct"/>
            <w:noWrap/>
            <w:hideMark/>
          </w:tcPr>
          <w:p w14:paraId="6992D6E7" w14:textId="6AC9F25A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49</w:t>
            </w:r>
          </w:p>
        </w:tc>
        <w:tc>
          <w:tcPr>
            <w:tcW w:w="594" w:type="pct"/>
            <w:noWrap/>
            <w:hideMark/>
          </w:tcPr>
          <w:p w14:paraId="414B40EC" w14:textId="5F83A1E8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54.33</w:t>
            </w:r>
          </w:p>
        </w:tc>
        <w:tc>
          <w:tcPr>
            <w:tcW w:w="782" w:type="pct"/>
            <w:noWrap/>
            <w:hideMark/>
          </w:tcPr>
          <w:p w14:paraId="7F0671E0" w14:textId="57E8A75B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6.71</w:t>
            </w:r>
          </w:p>
        </w:tc>
        <w:tc>
          <w:tcPr>
            <w:tcW w:w="837" w:type="pct"/>
            <w:noWrap/>
            <w:hideMark/>
          </w:tcPr>
          <w:p w14:paraId="354B9DE7" w14:textId="452688FA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0.902847</w:t>
            </w:r>
          </w:p>
        </w:tc>
        <w:tc>
          <w:tcPr>
            <w:tcW w:w="807" w:type="pct"/>
            <w:noWrap/>
            <w:hideMark/>
          </w:tcPr>
          <w:p w14:paraId="30F586C1" w14:textId="79454D8C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-23107.9</w:t>
            </w:r>
          </w:p>
        </w:tc>
      </w:tr>
      <w:tr w:rsidR="00577E6A" w:rsidRPr="00577E6A" w14:paraId="0AD6B1F4" w14:textId="77777777" w:rsidTr="00A20658">
        <w:trPr>
          <w:trHeight w:val="280"/>
        </w:trPr>
        <w:tc>
          <w:tcPr>
            <w:tcW w:w="1177" w:type="pct"/>
            <w:noWrap/>
          </w:tcPr>
          <w:p w14:paraId="2B8DFAFA" w14:textId="0B6DAAC7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rFonts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03" w:type="pct"/>
            <w:noWrap/>
          </w:tcPr>
          <w:p w14:paraId="00E21D7E" w14:textId="27E7F4BC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.29</w:t>
            </w:r>
          </w:p>
        </w:tc>
        <w:tc>
          <w:tcPr>
            <w:tcW w:w="594" w:type="pct"/>
            <w:noWrap/>
          </w:tcPr>
          <w:p w14:paraId="7D9227FD" w14:textId="2E1A69AB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41.36</w:t>
            </w:r>
          </w:p>
        </w:tc>
        <w:tc>
          <w:tcPr>
            <w:tcW w:w="782" w:type="pct"/>
            <w:noWrap/>
          </w:tcPr>
          <w:p w14:paraId="6B14FE1C" w14:textId="338081C9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13.94</w:t>
            </w:r>
          </w:p>
        </w:tc>
        <w:tc>
          <w:tcPr>
            <w:tcW w:w="837" w:type="pct"/>
            <w:noWrap/>
          </w:tcPr>
          <w:p w14:paraId="1F655E74" w14:textId="69A2203F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0.9633</w:t>
            </w:r>
          </w:p>
        </w:tc>
        <w:tc>
          <w:tcPr>
            <w:tcW w:w="807" w:type="pct"/>
            <w:noWrap/>
          </w:tcPr>
          <w:p w14:paraId="0EE5395F" w14:textId="537937C0" w:rsidR="00577E6A" w:rsidRPr="00577E6A" w:rsidRDefault="00577E6A" w:rsidP="00577E6A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577E6A">
              <w:rPr>
                <w:sz w:val="20"/>
                <w:szCs w:val="20"/>
              </w:rPr>
              <w:t>-29088</w:t>
            </w:r>
          </w:p>
        </w:tc>
      </w:tr>
      <w:bookmarkEnd w:id="0"/>
    </w:tbl>
    <w:p w14:paraId="5BB12125" w14:textId="5A322ADF" w:rsidR="003A09BA" w:rsidRPr="00EB2D5D" w:rsidRDefault="003A09BA" w:rsidP="005B043B">
      <w:pPr>
        <w:rPr>
          <w:rFonts w:cs="Times New Roman"/>
          <w:color w:val="000000" w:themeColor="text1"/>
        </w:rPr>
      </w:pPr>
    </w:p>
    <w:sectPr w:rsidR="003A09BA" w:rsidRPr="00EB2D5D" w:rsidSect="00D75EEA">
      <w:footerReference w:type="default" r:id="rId8"/>
      <w:type w:val="continuous"/>
      <w:pgSz w:w="11906" w:h="16838" w:code="9"/>
      <w:pgMar w:top="1440" w:right="1800" w:bottom="1440" w:left="1800" w:header="0" w:footer="720" w:gutter="0"/>
      <w:cols w:space="36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B2D13F" w14:textId="77777777" w:rsidR="002E2CED" w:rsidRDefault="002E2CED" w:rsidP="001D1A7C">
      <w:r>
        <w:separator/>
      </w:r>
    </w:p>
  </w:endnote>
  <w:endnote w:type="continuationSeparator" w:id="0">
    <w:p w14:paraId="3801546E" w14:textId="77777777" w:rsidR="002E2CED" w:rsidRDefault="002E2CED" w:rsidP="001D1A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52359319"/>
      <w:docPartObj>
        <w:docPartGallery w:val="Page Numbers (Bottom of Page)"/>
        <w:docPartUnique/>
      </w:docPartObj>
    </w:sdtPr>
    <w:sdtEndPr/>
    <w:sdtContent>
      <w:p w14:paraId="6458A0A8" w14:textId="643EF066" w:rsidR="00636C0A" w:rsidRDefault="00636C0A" w:rsidP="00F967EC">
        <w:pPr>
          <w:pStyle w:val="Footer"/>
          <w:jc w:val="center"/>
        </w:pPr>
        <w:r w:rsidRPr="005E2D6E">
          <w:fldChar w:fldCharType="begin"/>
        </w:r>
        <w:r w:rsidRPr="005E2D6E">
          <w:instrText>PAGE   \* MERGEFORMAT</w:instrText>
        </w:r>
        <w:r w:rsidRPr="005E2D6E">
          <w:fldChar w:fldCharType="separate"/>
        </w:r>
        <w:r w:rsidR="00D75EEA" w:rsidRPr="00D75EEA">
          <w:rPr>
            <w:noProof/>
            <w:lang w:val="zh-CN"/>
          </w:rPr>
          <w:t>1</w:t>
        </w:r>
        <w:r w:rsidRPr="005E2D6E"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9E540A" w14:textId="77777777" w:rsidR="002E2CED" w:rsidRDefault="002E2CED" w:rsidP="001D1A7C">
      <w:r>
        <w:separator/>
      </w:r>
    </w:p>
  </w:footnote>
  <w:footnote w:type="continuationSeparator" w:id="0">
    <w:p w14:paraId="38C894AF" w14:textId="77777777" w:rsidR="002E2CED" w:rsidRDefault="002E2CED" w:rsidP="001D1A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83702A"/>
    <w:multiLevelType w:val="hybridMultilevel"/>
    <w:tmpl w:val="D2B63AE6"/>
    <w:lvl w:ilvl="0" w:tplc="1584CA7E">
      <w:start w:val="1"/>
      <w:numFmt w:val="decimal"/>
      <w:pStyle w:val="1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C444E40"/>
    <w:multiLevelType w:val="hybridMultilevel"/>
    <w:tmpl w:val="86CE2786"/>
    <w:lvl w:ilvl="0" w:tplc="2E18B5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B0371BC"/>
    <w:multiLevelType w:val="hybridMultilevel"/>
    <w:tmpl w:val="14D212AC"/>
    <w:lvl w:ilvl="0" w:tplc="D8024F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565953B6"/>
    <w:multiLevelType w:val="hybridMultilevel"/>
    <w:tmpl w:val="E948170C"/>
    <w:lvl w:ilvl="0" w:tplc="AAC620AC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4" w15:restartNumberingAfterBreak="0">
    <w:nsid w:val="77FE287F"/>
    <w:multiLevelType w:val="multilevel"/>
    <w:tmpl w:val="F09E9B5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7B0A72E3"/>
    <w:multiLevelType w:val="hybridMultilevel"/>
    <w:tmpl w:val="10E80FCA"/>
    <w:lvl w:ilvl="0" w:tplc="7D324E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1"/>
  </w:num>
  <w:num w:numId="2">
    <w:abstractNumId w:val="3"/>
  </w:num>
  <w:num w:numId="3">
    <w:abstractNumId w:val="5"/>
  </w:num>
  <w:num w:numId="4">
    <w:abstractNumId w:val="4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hinese Std GBT7714 (numeric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fdrwr5vf5vs8etednx9wpuxtpxatwsxv2s&quot;&gt;我的EndNote数据库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31&lt;/item&gt;&lt;item&gt;32&lt;/item&gt;&lt;item&gt;33&lt;/item&gt;&lt;item&gt;35&lt;/item&gt;&lt;item&gt;36&lt;/item&gt;&lt;item&gt;37&lt;/item&gt;&lt;item&gt;39&lt;/item&gt;&lt;item&gt;40&lt;/item&gt;&lt;item&gt;41&lt;/item&gt;&lt;item&gt;42&lt;/item&gt;&lt;item&gt;43&lt;/item&gt;&lt;/record-ids&gt;&lt;/item&gt;&lt;/Libraries&gt;"/>
  </w:docVars>
  <w:rsids>
    <w:rsidRoot w:val="00323DA3"/>
    <w:rsid w:val="00001C19"/>
    <w:rsid w:val="0000294C"/>
    <w:rsid w:val="00003D69"/>
    <w:rsid w:val="0000483B"/>
    <w:rsid w:val="000052E0"/>
    <w:rsid w:val="00010556"/>
    <w:rsid w:val="000122E4"/>
    <w:rsid w:val="0001654A"/>
    <w:rsid w:val="00021183"/>
    <w:rsid w:val="00022433"/>
    <w:rsid w:val="00022ECE"/>
    <w:rsid w:val="000321AA"/>
    <w:rsid w:val="00032479"/>
    <w:rsid w:val="00032DA6"/>
    <w:rsid w:val="0003382B"/>
    <w:rsid w:val="000351F0"/>
    <w:rsid w:val="00042002"/>
    <w:rsid w:val="000448FB"/>
    <w:rsid w:val="00045055"/>
    <w:rsid w:val="0004658D"/>
    <w:rsid w:val="00054645"/>
    <w:rsid w:val="00057336"/>
    <w:rsid w:val="0006271A"/>
    <w:rsid w:val="0006435D"/>
    <w:rsid w:val="00064C2D"/>
    <w:rsid w:val="00065B0E"/>
    <w:rsid w:val="00066440"/>
    <w:rsid w:val="00070395"/>
    <w:rsid w:val="00072972"/>
    <w:rsid w:val="00075520"/>
    <w:rsid w:val="00076587"/>
    <w:rsid w:val="0007730B"/>
    <w:rsid w:val="000800C9"/>
    <w:rsid w:val="000848BD"/>
    <w:rsid w:val="00087104"/>
    <w:rsid w:val="0008780F"/>
    <w:rsid w:val="00093023"/>
    <w:rsid w:val="000943A0"/>
    <w:rsid w:val="000947C5"/>
    <w:rsid w:val="0009498B"/>
    <w:rsid w:val="00094E4F"/>
    <w:rsid w:val="0009558E"/>
    <w:rsid w:val="00095607"/>
    <w:rsid w:val="000A06FD"/>
    <w:rsid w:val="000A2553"/>
    <w:rsid w:val="000A40FC"/>
    <w:rsid w:val="000A46EC"/>
    <w:rsid w:val="000A4734"/>
    <w:rsid w:val="000A6D02"/>
    <w:rsid w:val="000B1898"/>
    <w:rsid w:val="000B2E88"/>
    <w:rsid w:val="000C0355"/>
    <w:rsid w:val="000C6C6C"/>
    <w:rsid w:val="000D1817"/>
    <w:rsid w:val="000D45B2"/>
    <w:rsid w:val="000D6E80"/>
    <w:rsid w:val="000D6F84"/>
    <w:rsid w:val="000D7509"/>
    <w:rsid w:val="000E0C5D"/>
    <w:rsid w:val="000E0D5B"/>
    <w:rsid w:val="000E20F8"/>
    <w:rsid w:val="000E7855"/>
    <w:rsid w:val="000F0DDC"/>
    <w:rsid w:val="00100C0C"/>
    <w:rsid w:val="0010173D"/>
    <w:rsid w:val="001031BB"/>
    <w:rsid w:val="00103945"/>
    <w:rsid w:val="00107AE0"/>
    <w:rsid w:val="001116DF"/>
    <w:rsid w:val="00111B7C"/>
    <w:rsid w:val="00113AAA"/>
    <w:rsid w:val="00114574"/>
    <w:rsid w:val="00114F97"/>
    <w:rsid w:val="001161C3"/>
    <w:rsid w:val="00116A63"/>
    <w:rsid w:val="00121EE3"/>
    <w:rsid w:val="001243DB"/>
    <w:rsid w:val="00124844"/>
    <w:rsid w:val="001257FC"/>
    <w:rsid w:val="00126D49"/>
    <w:rsid w:val="00134B3F"/>
    <w:rsid w:val="00136BC8"/>
    <w:rsid w:val="0014114C"/>
    <w:rsid w:val="001430A4"/>
    <w:rsid w:val="00143544"/>
    <w:rsid w:val="00143A64"/>
    <w:rsid w:val="00145279"/>
    <w:rsid w:val="00145C3E"/>
    <w:rsid w:val="00145C90"/>
    <w:rsid w:val="00145CB3"/>
    <w:rsid w:val="001479DD"/>
    <w:rsid w:val="00150528"/>
    <w:rsid w:val="00151CBA"/>
    <w:rsid w:val="00153E3B"/>
    <w:rsid w:val="0016046E"/>
    <w:rsid w:val="0016161D"/>
    <w:rsid w:val="001622AE"/>
    <w:rsid w:val="00162993"/>
    <w:rsid w:val="00164154"/>
    <w:rsid w:val="00170564"/>
    <w:rsid w:val="00173282"/>
    <w:rsid w:val="00173E3C"/>
    <w:rsid w:val="00177DD2"/>
    <w:rsid w:val="001801BF"/>
    <w:rsid w:val="0018240A"/>
    <w:rsid w:val="00185195"/>
    <w:rsid w:val="0018531D"/>
    <w:rsid w:val="001866E0"/>
    <w:rsid w:val="00187AA7"/>
    <w:rsid w:val="00190200"/>
    <w:rsid w:val="00190E1F"/>
    <w:rsid w:val="00190FD8"/>
    <w:rsid w:val="00191915"/>
    <w:rsid w:val="0019415C"/>
    <w:rsid w:val="00195177"/>
    <w:rsid w:val="00196034"/>
    <w:rsid w:val="001962F7"/>
    <w:rsid w:val="001A2221"/>
    <w:rsid w:val="001A3A1B"/>
    <w:rsid w:val="001A6311"/>
    <w:rsid w:val="001A7DA2"/>
    <w:rsid w:val="001B5714"/>
    <w:rsid w:val="001B7347"/>
    <w:rsid w:val="001B7921"/>
    <w:rsid w:val="001C0C44"/>
    <w:rsid w:val="001C1CE8"/>
    <w:rsid w:val="001C2F42"/>
    <w:rsid w:val="001C348B"/>
    <w:rsid w:val="001C3541"/>
    <w:rsid w:val="001C4902"/>
    <w:rsid w:val="001C63F2"/>
    <w:rsid w:val="001C66F9"/>
    <w:rsid w:val="001C73CC"/>
    <w:rsid w:val="001C7818"/>
    <w:rsid w:val="001D1A7C"/>
    <w:rsid w:val="001D2127"/>
    <w:rsid w:val="001D2AA4"/>
    <w:rsid w:val="001D4F2F"/>
    <w:rsid w:val="001D74F8"/>
    <w:rsid w:val="001E0A50"/>
    <w:rsid w:val="001E236C"/>
    <w:rsid w:val="001E2F5D"/>
    <w:rsid w:val="001E3D8C"/>
    <w:rsid w:val="001E53F1"/>
    <w:rsid w:val="001E67C8"/>
    <w:rsid w:val="001E7A96"/>
    <w:rsid w:val="001F2B3F"/>
    <w:rsid w:val="001F3F44"/>
    <w:rsid w:val="001F498B"/>
    <w:rsid w:val="001F6F97"/>
    <w:rsid w:val="002020B6"/>
    <w:rsid w:val="0020257D"/>
    <w:rsid w:val="002046E2"/>
    <w:rsid w:val="0020479F"/>
    <w:rsid w:val="00207D37"/>
    <w:rsid w:val="0021107C"/>
    <w:rsid w:val="00212575"/>
    <w:rsid w:val="00212A90"/>
    <w:rsid w:val="00213799"/>
    <w:rsid w:val="00217A82"/>
    <w:rsid w:val="00220854"/>
    <w:rsid w:val="00220858"/>
    <w:rsid w:val="002208E0"/>
    <w:rsid w:val="00224D4D"/>
    <w:rsid w:val="00230600"/>
    <w:rsid w:val="00231BF1"/>
    <w:rsid w:val="0023276D"/>
    <w:rsid w:val="00235A07"/>
    <w:rsid w:val="002373A3"/>
    <w:rsid w:val="0024690E"/>
    <w:rsid w:val="002541E2"/>
    <w:rsid w:val="00254517"/>
    <w:rsid w:val="00256551"/>
    <w:rsid w:val="00262852"/>
    <w:rsid w:val="00264158"/>
    <w:rsid w:val="0027071B"/>
    <w:rsid w:val="00272C2A"/>
    <w:rsid w:val="0027537F"/>
    <w:rsid w:val="002756BA"/>
    <w:rsid w:val="00276B28"/>
    <w:rsid w:val="00280112"/>
    <w:rsid w:val="00284059"/>
    <w:rsid w:val="00284912"/>
    <w:rsid w:val="00290193"/>
    <w:rsid w:val="002912F1"/>
    <w:rsid w:val="00293B1E"/>
    <w:rsid w:val="00293D8F"/>
    <w:rsid w:val="00294638"/>
    <w:rsid w:val="002949FD"/>
    <w:rsid w:val="00294D4E"/>
    <w:rsid w:val="00295C28"/>
    <w:rsid w:val="002A6DF4"/>
    <w:rsid w:val="002B1017"/>
    <w:rsid w:val="002B3DBE"/>
    <w:rsid w:val="002B6829"/>
    <w:rsid w:val="002B7D60"/>
    <w:rsid w:val="002C0140"/>
    <w:rsid w:val="002C2B7C"/>
    <w:rsid w:val="002C4296"/>
    <w:rsid w:val="002D23BA"/>
    <w:rsid w:val="002D2D23"/>
    <w:rsid w:val="002D2EAC"/>
    <w:rsid w:val="002D4D40"/>
    <w:rsid w:val="002D56D2"/>
    <w:rsid w:val="002D601D"/>
    <w:rsid w:val="002D75F9"/>
    <w:rsid w:val="002E122A"/>
    <w:rsid w:val="002E17AB"/>
    <w:rsid w:val="002E2CED"/>
    <w:rsid w:val="002E2DD5"/>
    <w:rsid w:val="002E3D07"/>
    <w:rsid w:val="002E4B92"/>
    <w:rsid w:val="002E4BCB"/>
    <w:rsid w:val="002F66DA"/>
    <w:rsid w:val="002F6728"/>
    <w:rsid w:val="002F73B0"/>
    <w:rsid w:val="0030020B"/>
    <w:rsid w:val="0030744E"/>
    <w:rsid w:val="00310921"/>
    <w:rsid w:val="003110E6"/>
    <w:rsid w:val="00315992"/>
    <w:rsid w:val="003159B3"/>
    <w:rsid w:val="00316347"/>
    <w:rsid w:val="00316836"/>
    <w:rsid w:val="0031695F"/>
    <w:rsid w:val="003204EA"/>
    <w:rsid w:val="0032259A"/>
    <w:rsid w:val="00323DA3"/>
    <w:rsid w:val="003370D9"/>
    <w:rsid w:val="0034059B"/>
    <w:rsid w:val="00341ADE"/>
    <w:rsid w:val="00343200"/>
    <w:rsid w:val="003443F8"/>
    <w:rsid w:val="00344E4C"/>
    <w:rsid w:val="0034677B"/>
    <w:rsid w:val="00347966"/>
    <w:rsid w:val="00351B7B"/>
    <w:rsid w:val="00352930"/>
    <w:rsid w:val="00355292"/>
    <w:rsid w:val="00355682"/>
    <w:rsid w:val="003560B5"/>
    <w:rsid w:val="00356CE5"/>
    <w:rsid w:val="00362AE7"/>
    <w:rsid w:val="003639D0"/>
    <w:rsid w:val="00364CD5"/>
    <w:rsid w:val="00366BC7"/>
    <w:rsid w:val="0036715C"/>
    <w:rsid w:val="00374D23"/>
    <w:rsid w:val="00381DD1"/>
    <w:rsid w:val="003836E7"/>
    <w:rsid w:val="00383BD2"/>
    <w:rsid w:val="003852E8"/>
    <w:rsid w:val="00387461"/>
    <w:rsid w:val="003916F7"/>
    <w:rsid w:val="00391B41"/>
    <w:rsid w:val="003932C4"/>
    <w:rsid w:val="0039444D"/>
    <w:rsid w:val="00395291"/>
    <w:rsid w:val="00395A41"/>
    <w:rsid w:val="003A051E"/>
    <w:rsid w:val="003A09BA"/>
    <w:rsid w:val="003A1811"/>
    <w:rsid w:val="003A186D"/>
    <w:rsid w:val="003B0C57"/>
    <w:rsid w:val="003B14DF"/>
    <w:rsid w:val="003B2503"/>
    <w:rsid w:val="003B2CE6"/>
    <w:rsid w:val="003B6171"/>
    <w:rsid w:val="003C0748"/>
    <w:rsid w:val="003C23EC"/>
    <w:rsid w:val="003C2F3B"/>
    <w:rsid w:val="003C34BB"/>
    <w:rsid w:val="003C3794"/>
    <w:rsid w:val="003C5702"/>
    <w:rsid w:val="003C5743"/>
    <w:rsid w:val="003D062A"/>
    <w:rsid w:val="003D3294"/>
    <w:rsid w:val="003D4532"/>
    <w:rsid w:val="003D5508"/>
    <w:rsid w:val="003D7550"/>
    <w:rsid w:val="003E0D8B"/>
    <w:rsid w:val="003E23C1"/>
    <w:rsid w:val="003E2966"/>
    <w:rsid w:val="003E467B"/>
    <w:rsid w:val="003E4A2C"/>
    <w:rsid w:val="003E5D10"/>
    <w:rsid w:val="003E69AA"/>
    <w:rsid w:val="003E6BCE"/>
    <w:rsid w:val="003F01A7"/>
    <w:rsid w:val="003F3BDE"/>
    <w:rsid w:val="003F5D82"/>
    <w:rsid w:val="003F7954"/>
    <w:rsid w:val="003F7EB6"/>
    <w:rsid w:val="00401E95"/>
    <w:rsid w:val="00403781"/>
    <w:rsid w:val="0040438E"/>
    <w:rsid w:val="00407301"/>
    <w:rsid w:val="00407FE6"/>
    <w:rsid w:val="00411F0A"/>
    <w:rsid w:val="00415624"/>
    <w:rsid w:val="00416C21"/>
    <w:rsid w:val="0042106F"/>
    <w:rsid w:val="00421AC3"/>
    <w:rsid w:val="00421D29"/>
    <w:rsid w:val="00424452"/>
    <w:rsid w:val="00432F50"/>
    <w:rsid w:val="00434A23"/>
    <w:rsid w:val="0043645C"/>
    <w:rsid w:val="00440221"/>
    <w:rsid w:val="004411FC"/>
    <w:rsid w:val="00447039"/>
    <w:rsid w:val="00447EEC"/>
    <w:rsid w:val="004505CB"/>
    <w:rsid w:val="00451723"/>
    <w:rsid w:val="00453AA5"/>
    <w:rsid w:val="00455CC3"/>
    <w:rsid w:val="00456AE2"/>
    <w:rsid w:val="004609D2"/>
    <w:rsid w:val="00461B35"/>
    <w:rsid w:val="0046317C"/>
    <w:rsid w:val="00465549"/>
    <w:rsid w:val="00465CF4"/>
    <w:rsid w:val="00465D9C"/>
    <w:rsid w:val="0047017B"/>
    <w:rsid w:val="00470826"/>
    <w:rsid w:val="00470E9F"/>
    <w:rsid w:val="004744AF"/>
    <w:rsid w:val="00475660"/>
    <w:rsid w:val="004771B8"/>
    <w:rsid w:val="00482E89"/>
    <w:rsid w:val="00483C62"/>
    <w:rsid w:val="0049034E"/>
    <w:rsid w:val="00497B4E"/>
    <w:rsid w:val="00497DD6"/>
    <w:rsid w:val="004A3A49"/>
    <w:rsid w:val="004B0B98"/>
    <w:rsid w:val="004B2A3E"/>
    <w:rsid w:val="004B4B4C"/>
    <w:rsid w:val="004B4CAC"/>
    <w:rsid w:val="004B5847"/>
    <w:rsid w:val="004B662F"/>
    <w:rsid w:val="004B76B5"/>
    <w:rsid w:val="004C2958"/>
    <w:rsid w:val="004C316C"/>
    <w:rsid w:val="004C48FB"/>
    <w:rsid w:val="004C4DF8"/>
    <w:rsid w:val="004C663F"/>
    <w:rsid w:val="004C6D5E"/>
    <w:rsid w:val="004C7C9B"/>
    <w:rsid w:val="004C7DFA"/>
    <w:rsid w:val="004D1E79"/>
    <w:rsid w:val="004D3085"/>
    <w:rsid w:val="004D4535"/>
    <w:rsid w:val="004D6434"/>
    <w:rsid w:val="004E6DB7"/>
    <w:rsid w:val="004F2491"/>
    <w:rsid w:val="004F5ED3"/>
    <w:rsid w:val="00507896"/>
    <w:rsid w:val="00512E47"/>
    <w:rsid w:val="00515EA2"/>
    <w:rsid w:val="0051612A"/>
    <w:rsid w:val="00517D02"/>
    <w:rsid w:val="005202B7"/>
    <w:rsid w:val="0052102B"/>
    <w:rsid w:val="005211A6"/>
    <w:rsid w:val="005234A5"/>
    <w:rsid w:val="00525913"/>
    <w:rsid w:val="00525EAC"/>
    <w:rsid w:val="00526957"/>
    <w:rsid w:val="005300CC"/>
    <w:rsid w:val="00530F25"/>
    <w:rsid w:val="00533CB6"/>
    <w:rsid w:val="00535E0F"/>
    <w:rsid w:val="0053696F"/>
    <w:rsid w:val="00536CF5"/>
    <w:rsid w:val="0053762B"/>
    <w:rsid w:val="00537A28"/>
    <w:rsid w:val="005415A7"/>
    <w:rsid w:val="005437A8"/>
    <w:rsid w:val="00543CF0"/>
    <w:rsid w:val="005473A2"/>
    <w:rsid w:val="00550BDD"/>
    <w:rsid w:val="00551AF4"/>
    <w:rsid w:val="00555F9C"/>
    <w:rsid w:val="00557138"/>
    <w:rsid w:val="00562ABA"/>
    <w:rsid w:val="005632AA"/>
    <w:rsid w:val="00563F33"/>
    <w:rsid w:val="005701C3"/>
    <w:rsid w:val="00570983"/>
    <w:rsid w:val="0057110C"/>
    <w:rsid w:val="0057241E"/>
    <w:rsid w:val="005727B1"/>
    <w:rsid w:val="0057674E"/>
    <w:rsid w:val="00576E64"/>
    <w:rsid w:val="00577778"/>
    <w:rsid w:val="00577E6A"/>
    <w:rsid w:val="005800CB"/>
    <w:rsid w:val="00580D0E"/>
    <w:rsid w:val="00581A91"/>
    <w:rsid w:val="00582755"/>
    <w:rsid w:val="0058408A"/>
    <w:rsid w:val="00584CF4"/>
    <w:rsid w:val="00587D01"/>
    <w:rsid w:val="00593ECC"/>
    <w:rsid w:val="005A1301"/>
    <w:rsid w:val="005A2519"/>
    <w:rsid w:val="005A382A"/>
    <w:rsid w:val="005A64A6"/>
    <w:rsid w:val="005B043B"/>
    <w:rsid w:val="005B0CD7"/>
    <w:rsid w:val="005B1B56"/>
    <w:rsid w:val="005B3563"/>
    <w:rsid w:val="005B3AB1"/>
    <w:rsid w:val="005B62F3"/>
    <w:rsid w:val="005C073F"/>
    <w:rsid w:val="005C7549"/>
    <w:rsid w:val="005D089C"/>
    <w:rsid w:val="005D1C66"/>
    <w:rsid w:val="005D1D7B"/>
    <w:rsid w:val="005D3444"/>
    <w:rsid w:val="005D3AD6"/>
    <w:rsid w:val="005D50C5"/>
    <w:rsid w:val="005E27F2"/>
    <w:rsid w:val="005E2D6E"/>
    <w:rsid w:val="005E2FEC"/>
    <w:rsid w:val="005E393C"/>
    <w:rsid w:val="005E6FE8"/>
    <w:rsid w:val="005E7781"/>
    <w:rsid w:val="005F1770"/>
    <w:rsid w:val="005F1B0D"/>
    <w:rsid w:val="005F1FCB"/>
    <w:rsid w:val="005F45BA"/>
    <w:rsid w:val="005F4AFE"/>
    <w:rsid w:val="005F6B20"/>
    <w:rsid w:val="005F6B84"/>
    <w:rsid w:val="005F7742"/>
    <w:rsid w:val="0060145F"/>
    <w:rsid w:val="00602D52"/>
    <w:rsid w:val="006058C0"/>
    <w:rsid w:val="00606B56"/>
    <w:rsid w:val="00610FE3"/>
    <w:rsid w:val="00612383"/>
    <w:rsid w:val="00614D89"/>
    <w:rsid w:val="0061543E"/>
    <w:rsid w:val="0062217E"/>
    <w:rsid w:val="00626BC3"/>
    <w:rsid w:val="00627431"/>
    <w:rsid w:val="00631CC7"/>
    <w:rsid w:val="0063237E"/>
    <w:rsid w:val="00634917"/>
    <w:rsid w:val="00635C13"/>
    <w:rsid w:val="00636C0A"/>
    <w:rsid w:val="00636DDF"/>
    <w:rsid w:val="00645437"/>
    <w:rsid w:val="006454BB"/>
    <w:rsid w:val="006475B2"/>
    <w:rsid w:val="0064774A"/>
    <w:rsid w:val="00647BAE"/>
    <w:rsid w:val="006509B1"/>
    <w:rsid w:val="0065367C"/>
    <w:rsid w:val="00654B3C"/>
    <w:rsid w:val="006618BD"/>
    <w:rsid w:val="006700FC"/>
    <w:rsid w:val="00670F10"/>
    <w:rsid w:val="0067400A"/>
    <w:rsid w:val="006757C5"/>
    <w:rsid w:val="00676654"/>
    <w:rsid w:val="00676D54"/>
    <w:rsid w:val="00680CA6"/>
    <w:rsid w:val="0068338B"/>
    <w:rsid w:val="0068341F"/>
    <w:rsid w:val="006855B9"/>
    <w:rsid w:val="006867A6"/>
    <w:rsid w:val="0068684A"/>
    <w:rsid w:val="00692CFA"/>
    <w:rsid w:val="00693F54"/>
    <w:rsid w:val="00696BC2"/>
    <w:rsid w:val="00697E07"/>
    <w:rsid w:val="006A0236"/>
    <w:rsid w:val="006A2FC9"/>
    <w:rsid w:val="006A3320"/>
    <w:rsid w:val="006A39A5"/>
    <w:rsid w:val="006B0095"/>
    <w:rsid w:val="006B0395"/>
    <w:rsid w:val="006B128C"/>
    <w:rsid w:val="006B2C98"/>
    <w:rsid w:val="006B56B7"/>
    <w:rsid w:val="006C2B44"/>
    <w:rsid w:val="006C31A6"/>
    <w:rsid w:val="006C3832"/>
    <w:rsid w:val="006C64B7"/>
    <w:rsid w:val="006D03A4"/>
    <w:rsid w:val="006D1C70"/>
    <w:rsid w:val="006D2573"/>
    <w:rsid w:val="006D3AAA"/>
    <w:rsid w:val="006E3683"/>
    <w:rsid w:val="006E4CE0"/>
    <w:rsid w:val="006E63CF"/>
    <w:rsid w:val="006E67A2"/>
    <w:rsid w:val="006F28B3"/>
    <w:rsid w:val="006F3336"/>
    <w:rsid w:val="006F3909"/>
    <w:rsid w:val="006F4D33"/>
    <w:rsid w:val="00700803"/>
    <w:rsid w:val="007009A1"/>
    <w:rsid w:val="00700A9A"/>
    <w:rsid w:val="00700E45"/>
    <w:rsid w:val="0070277E"/>
    <w:rsid w:val="007068F4"/>
    <w:rsid w:val="007070C0"/>
    <w:rsid w:val="007126BF"/>
    <w:rsid w:val="00713772"/>
    <w:rsid w:val="0071608A"/>
    <w:rsid w:val="00723DD5"/>
    <w:rsid w:val="00726C60"/>
    <w:rsid w:val="0073234B"/>
    <w:rsid w:val="00735A34"/>
    <w:rsid w:val="00741B00"/>
    <w:rsid w:val="0074345A"/>
    <w:rsid w:val="007449AE"/>
    <w:rsid w:val="0074503B"/>
    <w:rsid w:val="0075068A"/>
    <w:rsid w:val="007506AE"/>
    <w:rsid w:val="00750CB5"/>
    <w:rsid w:val="00752891"/>
    <w:rsid w:val="00753CA0"/>
    <w:rsid w:val="0075781A"/>
    <w:rsid w:val="007579A9"/>
    <w:rsid w:val="00757D07"/>
    <w:rsid w:val="00757E81"/>
    <w:rsid w:val="0076003E"/>
    <w:rsid w:val="00760C01"/>
    <w:rsid w:val="00761E91"/>
    <w:rsid w:val="0076224B"/>
    <w:rsid w:val="00762327"/>
    <w:rsid w:val="00762C49"/>
    <w:rsid w:val="0076338C"/>
    <w:rsid w:val="00764504"/>
    <w:rsid w:val="00764660"/>
    <w:rsid w:val="00765A6D"/>
    <w:rsid w:val="00767310"/>
    <w:rsid w:val="007711FD"/>
    <w:rsid w:val="007731C3"/>
    <w:rsid w:val="00773212"/>
    <w:rsid w:val="007768FF"/>
    <w:rsid w:val="00777B15"/>
    <w:rsid w:val="007814B9"/>
    <w:rsid w:val="00781619"/>
    <w:rsid w:val="00782E04"/>
    <w:rsid w:val="00784797"/>
    <w:rsid w:val="00784ED5"/>
    <w:rsid w:val="007862BC"/>
    <w:rsid w:val="00787180"/>
    <w:rsid w:val="0079128B"/>
    <w:rsid w:val="00792780"/>
    <w:rsid w:val="0079469F"/>
    <w:rsid w:val="007A04E0"/>
    <w:rsid w:val="007A1A34"/>
    <w:rsid w:val="007A2C8E"/>
    <w:rsid w:val="007A63EE"/>
    <w:rsid w:val="007B16A1"/>
    <w:rsid w:val="007B4920"/>
    <w:rsid w:val="007B6CBF"/>
    <w:rsid w:val="007C053D"/>
    <w:rsid w:val="007C0C3E"/>
    <w:rsid w:val="007C11A1"/>
    <w:rsid w:val="007C1413"/>
    <w:rsid w:val="007C1DFF"/>
    <w:rsid w:val="007C1E29"/>
    <w:rsid w:val="007C3045"/>
    <w:rsid w:val="007C42F8"/>
    <w:rsid w:val="007C51E7"/>
    <w:rsid w:val="007C7C4A"/>
    <w:rsid w:val="007E2265"/>
    <w:rsid w:val="007E5B0F"/>
    <w:rsid w:val="007E60F5"/>
    <w:rsid w:val="007F2C5D"/>
    <w:rsid w:val="00802968"/>
    <w:rsid w:val="00802D66"/>
    <w:rsid w:val="00804247"/>
    <w:rsid w:val="008049D1"/>
    <w:rsid w:val="00804EB9"/>
    <w:rsid w:val="0080576E"/>
    <w:rsid w:val="00805BC4"/>
    <w:rsid w:val="00806226"/>
    <w:rsid w:val="008068CD"/>
    <w:rsid w:val="00806F76"/>
    <w:rsid w:val="00807DF4"/>
    <w:rsid w:val="0081089C"/>
    <w:rsid w:val="00811755"/>
    <w:rsid w:val="00811A1F"/>
    <w:rsid w:val="00811C67"/>
    <w:rsid w:val="00813500"/>
    <w:rsid w:val="00813CE3"/>
    <w:rsid w:val="00816BAB"/>
    <w:rsid w:val="0081761A"/>
    <w:rsid w:val="00821D50"/>
    <w:rsid w:val="00821D5E"/>
    <w:rsid w:val="0082215C"/>
    <w:rsid w:val="00822FAC"/>
    <w:rsid w:val="00823DB4"/>
    <w:rsid w:val="00824845"/>
    <w:rsid w:val="00825638"/>
    <w:rsid w:val="008264F9"/>
    <w:rsid w:val="00826C14"/>
    <w:rsid w:val="00830032"/>
    <w:rsid w:val="0083132A"/>
    <w:rsid w:val="00835054"/>
    <w:rsid w:val="00835996"/>
    <w:rsid w:val="00837182"/>
    <w:rsid w:val="00842ACE"/>
    <w:rsid w:val="00842FB3"/>
    <w:rsid w:val="00845D8F"/>
    <w:rsid w:val="0084706A"/>
    <w:rsid w:val="00847D25"/>
    <w:rsid w:val="00847F48"/>
    <w:rsid w:val="008542EC"/>
    <w:rsid w:val="00854BAF"/>
    <w:rsid w:val="00856AFC"/>
    <w:rsid w:val="00861914"/>
    <w:rsid w:val="00862FF4"/>
    <w:rsid w:val="0086592C"/>
    <w:rsid w:val="008707B6"/>
    <w:rsid w:val="00872891"/>
    <w:rsid w:val="0087421C"/>
    <w:rsid w:val="00874E02"/>
    <w:rsid w:val="00876C85"/>
    <w:rsid w:val="00876DF0"/>
    <w:rsid w:val="008801D6"/>
    <w:rsid w:val="0088174C"/>
    <w:rsid w:val="0088175F"/>
    <w:rsid w:val="00881F49"/>
    <w:rsid w:val="00883931"/>
    <w:rsid w:val="00884D66"/>
    <w:rsid w:val="00885AB6"/>
    <w:rsid w:val="00886F76"/>
    <w:rsid w:val="00887376"/>
    <w:rsid w:val="00894F60"/>
    <w:rsid w:val="00897C53"/>
    <w:rsid w:val="008A0303"/>
    <w:rsid w:val="008A045F"/>
    <w:rsid w:val="008A253B"/>
    <w:rsid w:val="008A4A7A"/>
    <w:rsid w:val="008A4E0C"/>
    <w:rsid w:val="008A6D11"/>
    <w:rsid w:val="008B0A43"/>
    <w:rsid w:val="008B17DD"/>
    <w:rsid w:val="008B4BBB"/>
    <w:rsid w:val="008B5017"/>
    <w:rsid w:val="008B6D47"/>
    <w:rsid w:val="008B7800"/>
    <w:rsid w:val="008C02BD"/>
    <w:rsid w:val="008C14B0"/>
    <w:rsid w:val="008C4609"/>
    <w:rsid w:val="008C58CA"/>
    <w:rsid w:val="008D0AD9"/>
    <w:rsid w:val="008D3595"/>
    <w:rsid w:val="008D5B55"/>
    <w:rsid w:val="008E155E"/>
    <w:rsid w:val="008E1B33"/>
    <w:rsid w:val="008E60CC"/>
    <w:rsid w:val="008F02A0"/>
    <w:rsid w:val="008F163E"/>
    <w:rsid w:val="008F176C"/>
    <w:rsid w:val="008F22D9"/>
    <w:rsid w:val="008F23D6"/>
    <w:rsid w:val="008F2606"/>
    <w:rsid w:val="008F5200"/>
    <w:rsid w:val="008F6A5F"/>
    <w:rsid w:val="008F6F5B"/>
    <w:rsid w:val="008F7739"/>
    <w:rsid w:val="0090086C"/>
    <w:rsid w:val="009051A6"/>
    <w:rsid w:val="00905457"/>
    <w:rsid w:val="00905830"/>
    <w:rsid w:val="00910E2C"/>
    <w:rsid w:val="00914796"/>
    <w:rsid w:val="009151CB"/>
    <w:rsid w:val="0091538F"/>
    <w:rsid w:val="00915FF8"/>
    <w:rsid w:val="009202B4"/>
    <w:rsid w:val="009215A5"/>
    <w:rsid w:val="00921925"/>
    <w:rsid w:val="00921A82"/>
    <w:rsid w:val="00921DD8"/>
    <w:rsid w:val="009231F3"/>
    <w:rsid w:val="009232C0"/>
    <w:rsid w:val="00925A1C"/>
    <w:rsid w:val="00925CBC"/>
    <w:rsid w:val="00925FF3"/>
    <w:rsid w:val="009273AC"/>
    <w:rsid w:val="00927A33"/>
    <w:rsid w:val="009305DB"/>
    <w:rsid w:val="00930762"/>
    <w:rsid w:val="0093259E"/>
    <w:rsid w:val="00936710"/>
    <w:rsid w:val="00937669"/>
    <w:rsid w:val="009403A0"/>
    <w:rsid w:val="009415BB"/>
    <w:rsid w:val="0094272E"/>
    <w:rsid w:val="00943C2D"/>
    <w:rsid w:val="00946D44"/>
    <w:rsid w:val="0094784E"/>
    <w:rsid w:val="009537E8"/>
    <w:rsid w:val="00953CD2"/>
    <w:rsid w:val="00954988"/>
    <w:rsid w:val="00962F64"/>
    <w:rsid w:val="009656D5"/>
    <w:rsid w:val="00970AF4"/>
    <w:rsid w:val="00970CBF"/>
    <w:rsid w:val="00971C9D"/>
    <w:rsid w:val="0097273B"/>
    <w:rsid w:val="009728E2"/>
    <w:rsid w:val="00975DD3"/>
    <w:rsid w:val="00977474"/>
    <w:rsid w:val="009803DF"/>
    <w:rsid w:val="00981B3E"/>
    <w:rsid w:val="00982279"/>
    <w:rsid w:val="00983666"/>
    <w:rsid w:val="00983D66"/>
    <w:rsid w:val="0098675F"/>
    <w:rsid w:val="00990F0D"/>
    <w:rsid w:val="0099131B"/>
    <w:rsid w:val="00995E36"/>
    <w:rsid w:val="00996D07"/>
    <w:rsid w:val="00997F7A"/>
    <w:rsid w:val="009A0368"/>
    <w:rsid w:val="009A09A3"/>
    <w:rsid w:val="009A10B7"/>
    <w:rsid w:val="009A4B1B"/>
    <w:rsid w:val="009A58F8"/>
    <w:rsid w:val="009B0C87"/>
    <w:rsid w:val="009B1C64"/>
    <w:rsid w:val="009B2003"/>
    <w:rsid w:val="009B27FC"/>
    <w:rsid w:val="009B2A59"/>
    <w:rsid w:val="009B49EA"/>
    <w:rsid w:val="009B60E1"/>
    <w:rsid w:val="009C11E6"/>
    <w:rsid w:val="009C17BD"/>
    <w:rsid w:val="009C1ABD"/>
    <w:rsid w:val="009C1AC3"/>
    <w:rsid w:val="009C63CB"/>
    <w:rsid w:val="009C6E20"/>
    <w:rsid w:val="009D2936"/>
    <w:rsid w:val="009D4C95"/>
    <w:rsid w:val="009D4E3C"/>
    <w:rsid w:val="009D55CB"/>
    <w:rsid w:val="009E29AC"/>
    <w:rsid w:val="009E3B40"/>
    <w:rsid w:val="009E7652"/>
    <w:rsid w:val="009F2BB7"/>
    <w:rsid w:val="009F3CF4"/>
    <w:rsid w:val="009F667A"/>
    <w:rsid w:val="009F7A1C"/>
    <w:rsid w:val="00A00136"/>
    <w:rsid w:val="00A0035D"/>
    <w:rsid w:val="00A04848"/>
    <w:rsid w:val="00A06DFC"/>
    <w:rsid w:val="00A0783F"/>
    <w:rsid w:val="00A1005D"/>
    <w:rsid w:val="00A10E66"/>
    <w:rsid w:val="00A11812"/>
    <w:rsid w:val="00A11F5B"/>
    <w:rsid w:val="00A1252D"/>
    <w:rsid w:val="00A156FF"/>
    <w:rsid w:val="00A200F2"/>
    <w:rsid w:val="00A203AC"/>
    <w:rsid w:val="00A20658"/>
    <w:rsid w:val="00A22F66"/>
    <w:rsid w:val="00A255D7"/>
    <w:rsid w:val="00A26080"/>
    <w:rsid w:val="00A26F5D"/>
    <w:rsid w:val="00A32B20"/>
    <w:rsid w:val="00A32B82"/>
    <w:rsid w:val="00A32C04"/>
    <w:rsid w:val="00A373E1"/>
    <w:rsid w:val="00A40D2E"/>
    <w:rsid w:val="00A42334"/>
    <w:rsid w:val="00A432A2"/>
    <w:rsid w:val="00A4620E"/>
    <w:rsid w:val="00A50ED9"/>
    <w:rsid w:val="00A5256E"/>
    <w:rsid w:val="00A52886"/>
    <w:rsid w:val="00A55CB2"/>
    <w:rsid w:val="00A57C11"/>
    <w:rsid w:val="00A608DC"/>
    <w:rsid w:val="00A6304B"/>
    <w:rsid w:val="00A631A5"/>
    <w:rsid w:val="00A63E68"/>
    <w:rsid w:val="00A64CED"/>
    <w:rsid w:val="00A752C6"/>
    <w:rsid w:val="00A755DB"/>
    <w:rsid w:val="00A7653E"/>
    <w:rsid w:val="00A76B77"/>
    <w:rsid w:val="00A77242"/>
    <w:rsid w:val="00A77423"/>
    <w:rsid w:val="00A77645"/>
    <w:rsid w:val="00A8234A"/>
    <w:rsid w:val="00A841A5"/>
    <w:rsid w:val="00A856A6"/>
    <w:rsid w:val="00A868DE"/>
    <w:rsid w:val="00A86D83"/>
    <w:rsid w:val="00A86F59"/>
    <w:rsid w:val="00A914C8"/>
    <w:rsid w:val="00A95AEB"/>
    <w:rsid w:val="00A97247"/>
    <w:rsid w:val="00AA0A4B"/>
    <w:rsid w:val="00AA121C"/>
    <w:rsid w:val="00AA19F7"/>
    <w:rsid w:val="00AA4D05"/>
    <w:rsid w:val="00AA6DB7"/>
    <w:rsid w:val="00AB07B0"/>
    <w:rsid w:val="00AB518E"/>
    <w:rsid w:val="00AB6CE5"/>
    <w:rsid w:val="00AB7121"/>
    <w:rsid w:val="00AC2C2B"/>
    <w:rsid w:val="00AC3576"/>
    <w:rsid w:val="00AC4910"/>
    <w:rsid w:val="00AD02D1"/>
    <w:rsid w:val="00AD1AE7"/>
    <w:rsid w:val="00AD4CC2"/>
    <w:rsid w:val="00AD5B40"/>
    <w:rsid w:val="00AD6326"/>
    <w:rsid w:val="00AD63D0"/>
    <w:rsid w:val="00AD6770"/>
    <w:rsid w:val="00AE0108"/>
    <w:rsid w:val="00AE54A3"/>
    <w:rsid w:val="00AF1843"/>
    <w:rsid w:val="00AF2B54"/>
    <w:rsid w:val="00AF5818"/>
    <w:rsid w:val="00B034D0"/>
    <w:rsid w:val="00B03920"/>
    <w:rsid w:val="00B04EE5"/>
    <w:rsid w:val="00B064D6"/>
    <w:rsid w:val="00B072FB"/>
    <w:rsid w:val="00B076FF"/>
    <w:rsid w:val="00B10027"/>
    <w:rsid w:val="00B1059D"/>
    <w:rsid w:val="00B118B0"/>
    <w:rsid w:val="00B125BE"/>
    <w:rsid w:val="00B160F0"/>
    <w:rsid w:val="00B171C8"/>
    <w:rsid w:val="00B23EF2"/>
    <w:rsid w:val="00B25770"/>
    <w:rsid w:val="00B25E77"/>
    <w:rsid w:val="00B32992"/>
    <w:rsid w:val="00B3342F"/>
    <w:rsid w:val="00B35207"/>
    <w:rsid w:val="00B3716B"/>
    <w:rsid w:val="00B40156"/>
    <w:rsid w:val="00B40163"/>
    <w:rsid w:val="00B408F7"/>
    <w:rsid w:val="00B4352F"/>
    <w:rsid w:val="00B44796"/>
    <w:rsid w:val="00B537CA"/>
    <w:rsid w:val="00B53D9C"/>
    <w:rsid w:val="00B541AE"/>
    <w:rsid w:val="00B55047"/>
    <w:rsid w:val="00B560AA"/>
    <w:rsid w:val="00B56ED1"/>
    <w:rsid w:val="00B5738A"/>
    <w:rsid w:val="00B629FE"/>
    <w:rsid w:val="00B637F1"/>
    <w:rsid w:val="00B6411A"/>
    <w:rsid w:val="00B6459E"/>
    <w:rsid w:val="00B6617B"/>
    <w:rsid w:val="00B708DD"/>
    <w:rsid w:val="00B71637"/>
    <w:rsid w:val="00B72C6E"/>
    <w:rsid w:val="00B81B30"/>
    <w:rsid w:val="00B84CB4"/>
    <w:rsid w:val="00B85DB0"/>
    <w:rsid w:val="00B86472"/>
    <w:rsid w:val="00B90740"/>
    <w:rsid w:val="00B90875"/>
    <w:rsid w:val="00B913EE"/>
    <w:rsid w:val="00B91FC8"/>
    <w:rsid w:val="00B92284"/>
    <w:rsid w:val="00B936E6"/>
    <w:rsid w:val="00B939EE"/>
    <w:rsid w:val="00B95E78"/>
    <w:rsid w:val="00B97A34"/>
    <w:rsid w:val="00BA038B"/>
    <w:rsid w:val="00BA3041"/>
    <w:rsid w:val="00BA366F"/>
    <w:rsid w:val="00BA71F8"/>
    <w:rsid w:val="00BA7796"/>
    <w:rsid w:val="00BA7945"/>
    <w:rsid w:val="00BA7F03"/>
    <w:rsid w:val="00BB1728"/>
    <w:rsid w:val="00BB1752"/>
    <w:rsid w:val="00BB1E80"/>
    <w:rsid w:val="00BB1F1E"/>
    <w:rsid w:val="00BB2C59"/>
    <w:rsid w:val="00BB2FC3"/>
    <w:rsid w:val="00BB3CE8"/>
    <w:rsid w:val="00BB56A2"/>
    <w:rsid w:val="00BB61A4"/>
    <w:rsid w:val="00BB6D88"/>
    <w:rsid w:val="00BB7344"/>
    <w:rsid w:val="00BC255D"/>
    <w:rsid w:val="00BC3A3E"/>
    <w:rsid w:val="00BC4CCD"/>
    <w:rsid w:val="00BD1702"/>
    <w:rsid w:val="00BD17FF"/>
    <w:rsid w:val="00BD1928"/>
    <w:rsid w:val="00BD26A3"/>
    <w:rsid w:val="00BD5698"/>
    <w:rsid w:val="00BD5F53"/>
    <w:rsid w:val="00BD73ED"/>
    <w:rsid w:val="00BD7DC2"/>
    <w:rsid w:val="00BE2013"/>
    <w:rsid w:val="00BE25AC"/>
    <w:rsid w:val="00BE3AED"/>
    <w:rsid w:val="00BE42C1"/>
    <w:rsid w:val="00BF2B8B"/>
    <w:rsid w:val="00BF4092"/>
    <w:rsid w:val="00BF6283"/>
    <w:rsid w:val="00C04A27"/>
    <w:rsid w:val="00C04EA6"/>
    <w:rsid w:val="00C05F0F"/>
    <w:rsid w:val="00C06132"/>
    <w:rsid w:val="00C066AF"/>
    <w:rsid w:val="00C10671"/>
    <w:rsid w:val="00C10CC9"/>
    <w:rsid w:val="00C11B88"/>
    <w:rsid w:val="00C16E7C"/>
    <w:rsid w:val="00C1761F"/>
    <w:rsid w:val="00C2095C"/>
    <w:rsid w:val="00C20D75"/>
    <w:rsid w:val="00C21E67"/>
    <w:rsid w:val="00C2471A"/>
    <w:rsid w:val="00C31745"/>
    <w:rsid w:val="00C322F5"/>
    <w:rsid w:val="00C33190"/>
    <w:rsid w:val="00C33877"/>
    <w:rsid w:val="00C373D0"/>
    <w:rsid w:val="00C42E9C"/>
    <w:rsid w:val="00C466B8"/>
    <w:rsid w:val="00C47259"/>
    <w:rsid w:val="00C51507"/>
    <w:rsid w:val="00C520BB"/>
    <w:rsid w:val="00C532BD"/>
    <w:rsid w:val="00C53B17"/>
    <w:rsid w:val="00C55F4C"/>
    <w:rsid w:val="00C56D9C"/>
    <w:rsid w:val="00C60630"/>
    <w:rsid w:val="00C61C1B"/>
    <w:rsid w:val="00C61DBC"/>
    <w:rsid w:val="00C63257"/>
    <w:rsid w:val="00C645E3"/>
    <w:rsid w:val="00C65538"/>
    <w:rsid w:val="00C65B4D"/>
    <w:rsid w:val="00C71D81"/>
    <w:rsid w:val="00C72D06"/>
    <w:rsid w:val="00C737F9"/>
    <w:rsid w:val="00C74A16"/>
    <w:rsid w:val="00C75E97"/>
    <w:rsid w:val="00C82BF5"/>
    <w:rsid w:val="00C83A79"/>
    <w:rsid w:val="00C85470"/>
    <w:rsid w:val="00C863E9"/>
    <w:rsid w:val="00C86C48"/>
    <w:rsid w:val="00C86F46"/>
    <w:rsid w:val="00C912A9"/>
    <w:rsid w:val="00C92157"/>
    <w:rsid w:val="00C94317"/>
    <w:rsid w:val="00C94438"/>
    <w:rsid w:val="00C946F4"/>
    <w:rsid w:val="00C96139"/>
    <w:rsid w:val="00C96B0B"/>
    <w:rsid w:val="00CA1A7E"/>
    <w:rsid w:val="00CA2017"/>
    <w:rsid w:val="00CA3066"/>
    <w:rsid w:val="00CA34DD"/>
    <w:rsid w:val="00CA3A40"/>
    <w:rsid w:val="00CA3AA6"/>
    <w:rsid w:val="00CA569F"/>
    <w:rsid w:val="00CA7ACA"/>
    <w:rsid w:val="00CB5148"/>
    <w:rsid w:val="00CB7F24"/>
    <w:rsid w:val="00CC6EDF"/>
    <w:rsid w:val="00CD0F11"/>
    <w:rsid w:val="00CD34E3"/>
    <w:rsid w:val="00CD3F33"/>
    <w:rsid w:val="00CD4610"/>
    <w:rsid w:val="00CD63BA"/>
    <w:rsid w:val="00CD7B14"/>
    <w:rsid w:val="00CE07FB"/>
    <w:rsid w:val="00CE3F09"/>
    <w:rsid w:val="00CE40EA"/>
    <w:rsid w:val="00CE5B54"/>
    <w:rsid w:val="00CE797B"/>
    <w:rsid w:val="00CF0447"/>
    <w:rsid w:val="00CF0843"/>
    <w:rsid w:val="00CF4CC7"/>
    <w:rsid w:val="00CF5459"/>
    <w:rsid w:val="00CF61DC"/>
    <w:rsid w:val="00CF6AF2"/>
    <w:rsid w:val="00CF7C73"/>
    <w:rsid w:val="00D004DF"/>
    <w:rsid w:val="00D0088C"/>
    <w:rsid w:val="00D01B9D"/>
    <w:rsid w:val="00D01BCC"/>
    <w:rsid w:val="00D01EFA"/>
    <w:rsid w:val="00D03A2F"/>
    <w:rsid w:val="00D05356"/>
    <w:rsid w:val="00D12B17"/>
    <w:rsid w:val="00D2230B"/>
    <w:rsid w:val="00D237EC"/>
    <w:rsid w:val="00D238C2"/>
    <w:rsid w:val="00D2395B"/>
    <w:rsid w:val="00D23E28"/>
    <w:rsid w:val="00D24BAE"/>
    <w:rsid w:val="00D26900"/>
    <w:rsid w:val="00D26E68"/>
    <w:rsid w:val="00D2760C"/>
    <w:rsid w:val="00D277B4"/>
    <w:rsid w:val="00D30451"/>
    <w:rsid w:val="00D31A6B"/>
    <w:rsid w:val="00D321B9"/>
    <w:rsid w:val="00D344CB"/>
    <w:rsid w:val="00D3464C"/>
    <w:rsid w:val="00D41BB8"/>
    <w:rsid w:val="00D422D9"/>
    <w:rsid w:val="00D42E92"/>
    <w:rsid w:val="00D430D6"/>
    <w:rsid w:val="00D4371D"/>
    <w:rsid w:val="00D44F4A"/>
    <w:rsid w:val="00D473EC"/>
    <w:rsid w:val="00D51512"/>
    <w:rsid w:val="00D52B60"/>
    <w:rsid w:val="00D54A2B"/>
    <w:rsid w:val="00D55059"/>
    <w:rsid w:val="00D569C4"/>
    <w:rsid w:val="00D60F5A"/>
    <w:rsid w:val="00D62AC7"/>
    <w:rsid w:val="00D62EE9"/>
    <w:rsid w:val="00D62F5E"/>
    <w:rsid w:val="00D6330F"/>
    <w:rsid w:val="00D64B3C"/>
    <w:rsid w:val="00D653B1"/>
    <w:rsid w:val="00D66D11"/>
    <w:rsid w:val="00D71311"/>
    <w:rsid w:val="00D7187C"/>
    <w:rsid w:val="00D74013"/>
    <w:rsid w:val="00D74482"/>
    <w:rsid w:val="00D75D27"/>
    <w:rsid w:val="00D75EEA"/>
    <w:rsid w:val="00D76C4B"/>
    <w:rsid w:val="00D7722B"/>
    <w:rsid w:val="00D776BC"/>
    <w:rsid w:val="00D80CC6"/>
    <w:rsid w:val="00D82B9C"/>
    <w:rsid w:val="00D836E6"/>
    <w:rsid w:val="00D91128"/>
    <w:rsid w:val="00D921CB"/>
    <w:rsid w:val="00D92721"/>
    <w:rsid w:val="00D930BB"/>
    <w:rsid w:val="00D963CB"/>
    <w:rsid w:val="00DA547A"/>
    <w:rsid w:val="00DA5916"/>
    <w:rsid w:val="00DB09D3"/>
    <w:rsid w:val="00DB0F0D"/>
    <w:rsid w:val="00DB6CF9"/>
    <w:rsid w:val="00DC14FB"/>
    <w:rsid w:val="00DC1710"/>
    <w:rsid w:val="00DC4D0C"/>
    <w:rsid w:val="00DC7323"/>
    <w:rsid w:val="00DD0243"/>
    <w:rsid w:val="00DD0676"/>
    <w:rsid w:val="00DD1424"/>
    <w:rsid w:val="00DD4051"/>
    <w:rsid w:val="00DD68E1"/>
    <w:rsid w:val="00DE095F"/>
    <w:rsid w:val="00DE1A95"/>
    <w:rsid w:val="00DE2636"/>
    <w:rsid w:val="00DE2E18"/>
    <w:rsid w:val="00DE3C69"/>
    <w:rsid w:val="00DE40ED"/>
    <w:rsid w:val="00DE446B"/>
    <w:rsid w:val="00DE6245"/>
    <w:rsid w:val="00DE7580"/>
    <w:rsid w:val="00DF2FE0"/>
    <w:rsid w:val="00DF336B"/>
    <w:rsid w:val="00DF3CB1"/>
    <w:rsid w:val="00DF4B8E"/>
    <w:rsid w:val="00DF5D8D"/>
    <w:rsid w:val="00E027BA"/>
    <w:rsid w:val="00E02B4C"/>
    <w:rsid w:val="00E03A57"/>
    <w:rsid w:val="00E03F75"/>
    <w:rsid w:val="00E044C7"/>
    <w:rsid w:val="00E07068"/>
    <w:rsid w:val="00E07CDD"/>
    <w:rsid w:val="00E10BE3"/>
    <w:rsid w:val="00E1711B"/>
    <w:rsid w:val="00E1739C"/>
    <w:rsid w:val="00E20A07"/>
    <w:rsid w:val="00E23881"/>
    <w:rsid w:val="00E24F64"/>
    <w:rsid w:val="00E276BA"/>
    <w:rsid w:val="00E31DC3"/>
    <w:rsid w:val="00E32715"/>
    <w:rsid w:val="00E329D6"/>
    <w:rsid w:val="00E34615"/>
    <w:rsid w:val="00E37A44"/>
    <w:rsid w:val="00E418FD"/>
    <w:rsid w:val="00E46099"/>
    <w:rsid w:val="00E479B7"/>
    <w:rsid w:val="00E51FE4"/>
    <w:rsid w:val="00E5204C"/>
    <w:rsid w:val="00E52540"/>
    <w:rsid w:val="00E57B33"/>
    <w:rsid w:val="00E603DA"/>
    <w:rsid w:val="00E60D8E"/>
    <w:rsid w:val="00E6103C"/>
    <w:rsid w:val="00E62A45"/>
    <w:rsid w:val="00E64D19"/>
    <w:rsid w:val="00E67FB4"/>
    <w:rsid w:val="00E72D81"/>
    <w:rsid w:val="00E734A6"/>
    <w:rsid w:val="00E74421"/>
    <w:rsid w:val="00E74E19"/>
    <w:rsid w:val="00E75BA2"/>
    <w:rsid w:val="00E771AE"/>
    <w:rsid w:val="00E778BB"/>
    <w:rsid w:val="00E80104"/>
    <w:rsid w:val="00E81745"/>
    <w:rsid w:val="00E81769"/>
    <w:rsid w:val="00E82FC7"/>
    <w:rsid w:val="00E8572A"/>
    <w:rsid w:val="00E85D48"/>
    <w:rsid w:val="00E868C9"/>
    <w:rsid w:val="00E9285C"/>
    <w:rsid w:val="00E9397A"/>
    <w:rsid w:val="00E95778"/>
    <w:rsid w:val="00EA0E03"/>
    <w:rsid w:val="00EA203E"/>
    <w:rsid w:val="00EA280D"/>
    <w:rsid w:val="00EA2DEF"/>
    <w:rsid w:val="00EA609E"/>
    <w:rsid w:val="00EA6838"/>
    <w:rsid w:val="00EA77B8"/>
    <w:rsid w:val="00EB25BD"/>
    <w:rsid w:val="00EB2864"/>
    <w:rsid w:val="00EB2D5D"/>
    <w:rsid w:val="00EB33D3"/>
    <w:rsid w:val="00EC0973"/>
    <w:rsid w:val="00EC2CF5"/>
    <w:rsid w:val="00EC6C98"/>
    <w:rsid w:val="00ED096E"/>
    <w:rsid w:val="00ED2E17"/>
    <w:rsid w:val="00ED523F"/>
    <w:rsid w:val="00ED6446"/>
    <w:rsid w:val="00EE1454"/>
    <w:rsid w:val="00EE2545"/>
    <w:rsid w:val="00EE26D2"/>
    <w:rsid w:val="00EE3898"/>
    <w:rsid w:val="00EE43CE"/>
    <w:rsid w:val="00EE63E2"/>
    <w:rsid w:val="00EE677C"/>
    <w:rsid w:val="00EF6891"/>
    <w:rsid w:val="00EF755E"/>
    <w:rsid w:val="00EF7914"/>
    <w:rsid w:val="00EF7BB6"/>
    <w:rsid w:val="00F00EA9"/>
    <w:rsid w:val="00F051DF"/>
    <w:rsid w:val="00F070A6"/>
    <w:rsid w:val="00F0710F"/>
    <w:rsid w:val="00F07206"/>
    <w:rsid w:val="00F105CA"/>
    <w:rsid w:val="00F126CB"/>
    <w:rsid w:val="00F13CD0"/>
    <w:rsid w:val="00F14674"/>
    <w:rsid w:val="00F151E6"/>
    <w:rsid w:val="00F157CE"/>
    <w:rsid w:val="00F2266C"/>
    <w:rsid w:val="00F229A0"/>
    <w:rsid w:val="00F22AA1"/>
    <w:rsid w:val="00F25751"/>
    <w:rsid w:val="00F26E91"/>
    <w:rsid w:val="00F279B1"/>
    <w:rsid w:val="00F314F6"/>
    <w:rsid w:val="00F31E61"/>
    <w:rsid w:val="00F3281E"/>
    <w:rsid w:val="00F33A9A"/>
    <w:rsid w:val="00F34283"/>
    <w:rsid w:val="00F342E1"/>
    <w:rsid w:val="00F37968"/>
    <w:rsid w:val="00F37AD5"/>
    <w:rsid w:val="00F40967"/>
    <w:rsid w:val="00F4244C"/>
    <w:rsid w:val="00F4722B"/>
    <w:rsid w:val="00F52F39"/>
    <w:rsid w:val="00F5323C"/>
    <w:rsid w:val="00F53C9B"/>
    <w:rsid w:val="00F553E6"/>
    <w:rsid w:val="00F55C89"/>
    <w:rsid w:val="00F6154D"/>
    <w:rsid w:val="00F65073"/>
    <w:rsid w:val="00F724D7"/>
    <w:rsid w:val="00F73AB8"/>
    <w:rsid w:val="00F74741"/>
    <w:rsid w:val="00F75762"/>
    <w:rsid w:val="00F77281"/>
    <w:rsid w:val="00F7780E"/>
    <w:rsid w:val="00F81B2B"/>
    <w:rsid w:val="00F8210B"/>
    <w:rsid w:val="00F84353"/>
    <w:rsid w:val="00F85269"/>
    <w:rsid w:val="00F85EC7"/>
    <w:rsid w:val="00F906F6"/>
    <w:rsid w:val="00F90B0D"/>
    <w:rsid w:val="00F92C6C"/>
    <w:rsid w:val="00F92E77"/>
    <w:rsid w:val="00F93AD6"/>
    <w:rsid w:val="00F9653A"/>
    <w:rsid w:val="00F967EC"/>
    <w:rsid w:val="00F96F76"/>
    <w:rsid w:val="00F978BB"/>
    <w:rsid w:val="00FA06EF"/>
    <w:rsid w:val="00FA08D8"/>
    <w:rsid w:val="00FA4501"/>
    <w:rsid w:val="00FA4D3F"/>
    <w:rsid w:val="00FA56B3"/>
    <w:rsid w:val="00FA79C4"/>
    <w:rsid w:val="00FB062C"/>
    <w:rsid w:val="00FB4E85"/>
    <w:rsid w:val="00FB5AA6"/>
    <w:rsid w:val="00FC1013"/>
    <w:rsid w:val="00FC1DE0"/>
    <w:rsid w:val="00FC389F"/>
    <w:rsid w:val="00FC4D43"/>
    <w:rsid w:val="00FD44F4"/>
    <w:rsid w:val="00FD48F1"/>
    <w:rsid w:val="00FD558B"/>
    <w:rsid w:val="00FD77FB"/>
    <w:rsid w:val="00FD7BC6"/>
    <w:rsid w:val="00FD7D3D"/>
    <w:rsid w:val="00FD7FFB"/>
    <w:rsid w:val="00FE37CD"/>
    <w:rsid w:val="00FE3D71"/>
    <w:rsid w:val="00FE476F"/>
    <w:rsid w:val="00FE515E"/>
    <w:rsid w:val="00FE68C8"/>
    <w:rsid w:val="00FF1697"/>
    <w:rsid w:val="00FF1A67"/>
    <w:rsid w:val="00FF2A4B"/>
    <w:rsid w:val="00FF4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4194284"/>
  <w15:docId w15:val="{E7E30E1D-10A4-441D-AE61-903DD35F3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7423"/>
    <w:pPr>
      <w:widowControl w:val="0"/>
      <w:jc w:val="both"/>
    </w:pPr>
    <w:rPr>
      <w:rFonts w:ascii="Times New Roman" w:eastAsia="SimSu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608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3781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B04EE5"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SimSun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D1A7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D1A7C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D1A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D1A7C"/>
    <w:rPr>
      <w:rFonts w:ascii="Times New Roman" w:eastAsia="SimSun" w:hAnsi="Times New Roman"/>
      <w:sz w:val="18"/>
      <w:szCs w:val="18"/>
    </w:rPr>
  </w:style>
  <w:style w:type="table" w:styleId="TableGrid">
    <w:name w:val="Table Grid"/>
    <w:basedOn w:val="TableNormal"/>
    <w:uiPriority w:val="39"/>
    <w:rsid w:val="001D1A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F65073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145279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145279"/>
    <w:rPr>
      <w:rFonts w:ascii="Times New Roman" w:eastAsia="SimSu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145279"/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145279"/>
    <w:rPr>
      <w:rFonts w:ascii="Times New Roman" w:eastAsia="SimSun" w:hAnsi="Times New Roman" w:cs="Times New Roman"/>
      <w:noProof/>
      <w:sz w:val="24"/>
    </w:rPr>
  </w:style>
  <w:style w:type="paragraph" w:customStyle="1" w:styleId="21bc9c4b-6a32-43e5-beaa-fd2d792c5735">
    <w:name w:val="21bc9c4b-6a32-43e5-beaa-fd2d792c5735"/>
    <w:basedOn w:val="Heading1"/>
    <w:next w:val="acbfdd8b-e11b-4d36-88ff-6049b138f862"/>
    <w:link w:val="21bc9c4b-6a32-43e5-beaa-fd2d792c57350"/>
    <w:rsid w:val="00A26080"/>
    <w:pPr>
      <w:spacing w:before="0" w:after="0" w:line="288" w:lineRule="auto"/>
      <w:jc w:val="left"/>
    </w:pPr>
    <w:rPr>
      <w:rFonts w:ascii="Microsoft YaHei" w:eastAsia="Microsoft YaHei" w:hAnsi="Microsoft YaHei"/>
      <w:color w:val="000000"/>
      <w:sz w:val="32"/>
      <w:szCs w:val="24"/>
    </w:rPr>
  </w:style>
  <w:style w:type="character" w:customStyle="1" w:styleId="21bc9c4b-6a32-43e5-beaa-fd2d792c57350">
    <w:name w:val="21bc9c4b-6a32-43e5-beaa-fd2d792c5735 字符"/>
    <w:basedOn w:val="DefaultParagraphFont"/>
    <w:link w:val="21bc9c4b-6a32-43e5-beaa-fd2d792c5735"/>
    <w:rsid w:val="00A26080"/>
    <w:rPr>
      <w:rFonts w:ascii="Microsoft YaHei" w:eastAsia="Microsoft YaHei" w:hAnsi="Microsoft YaHei"/>
      <w:b/>
      <w:bCs/>
      <w:color w:val="000000"/>
      <w:kern w:val="44"/>
      <w:sz w:val="32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26080"/>
    <w:rPr>
      <w:rFonts w:ascii="Times New Roman" w:eastAsia="SimSun" w:hAnsi="Times New Roman"/>
      <w:b/>
      <w:bCs/>
      <w:kern w:val="44"/>
      <w:sz w:val="44"/>
      <w:szCs w:val="44"/>
    </w:rPr>
  </w:style>
  <w:style w:type="paragraph" w:customStyle="1" w:styleId="acbfdd8b-e11b-4d36-88ff-6049b138f862">
    <w:name w:val="acbfdd8b-e11b-4d36-88ff-6049b138f862"/>
    <w:basedOn w:val="BodyText"/>
    <w:link w:val="acbfdd8b-e11b-4d36-88ff-6049b138f8620"/>
    <w:rsid w:val="00A26080"/>
    <w:pPr>
      <w:spacing w:after="0"/>
      <w:jc w:val="left"/>
    </w:pPr>
    <w:rPr>
      <w:rFonts w:ascii="Microsoft YaHei" w:eastAsia="Microsoft YaHei" w:hAnsi="Microsoft YaHei"/>
      <w:color w:val="000000"/>
      <w:sz w:val="22"/>
      <w:szCs w:val="24"/>
    </w:rPr>
  </w:style>
  <w:style w:type="character" w:customStyle="1" w:styleId="acbfdd8b-e11b-4d36-88ff-6049b138f8620">
    <w:name w:val="acbfdd8b-e11b-4d36-88ff-6049b138f862 字符"/>
    <w:basedOn w:val="DefaultParagraphFont"/>
    <w:link w:val="acbfdd8b-e11b-4d36-88ff-6049b138f862"/>
    <w:rsid w:val="00A26080"/>
    <w:rPr>
      <w:rFonts w:ascii="Microsoft YaHei" w:eastAsia="Microsoft YaHei" w:hAnsi="Microsoft YaHei"/>
      <w:color w:val="000000"/>
      <w:sz w:val="22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A2608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26080"/>
    <w:rPr>
      <w:rFonts w:ascii="Times New Roman" w:eastAsia="SimSu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3781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A608DC"/>
    <w:rPr>
      <w:rFonts w:asciiTheme="majorHAnsi" w:eastAsia="SimHei" w:hAnsiTheme="majorHAnsi" w:cstheme="majorBidi"/>
      <w:sz w:val="20"/>
      <w:szCs w:val="20"/>
    </w:rPr>
  </w:style>
  <w:style w:type="character" w:customStyle="1" w:styleId="MTEquationSection">
    <w:name w:val="MTEquationSection"/>
    <w:basedOn w:val="DefaultParagraphFont"/>
    <w:rsid w:val="008F5200"/>
    <w:rPr>
      <w:rFonts w:eastAsia="Microsoft YaHei" w:cs="Times New Roman"/>
      <w:b/>
      <w:bCs/>
      <w:vanish/>
      <w:color w:val="FF0000"/>
      <w:kern w:val="44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231F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231F3"/>
    <w:rPr>
      <w:color w:val="605E5C"/>
      <w:shd w:val="clear" w:color="auto" w:fill="E1DFDD"/>
    </w:rPr>
  </w:style>
  <w:style w:type="paragraph" w:customStyle="1" w:styleId="1">
    <w:name w:val="标题1"/>
    <w:basedOn w:val="Heading1"/>
    <w:link w:val="10"/>
    <w:qFormat/>
    <w:rsid w:val="007768FF"/>
    <w:pPr>
      <w:numPr>
        <w:numId w:val="6"/>
      </w:numPr>
      <w:spacing w:before="240" w:after="240" w:line="240" w:lineRule="auto"/>
      <w:ind w:left="0" w:firstLine="0"/>
    </w:pPr>
    <w:rPr>
      <w:rFonts w:eastAsia="Times New Roman" w:cs="Times New Roman"/>
      <w:color w:val="000000" w:themeColor="text1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768FF"/>
    <w:rPr>
      <w:rFonts w:ascii="Times New Roman" w:eastAsia="SimSun" w:hAnsi="Times New Roman"/>
      <w:sz w:val="24"/>
    </w:rPr>
  </w:style>
  <w:style w:type="character" w:customStyle="1" w:styleId="10">
    <w:name w:val="标题1 字符"/>
    <w:basedOn w:val="ListParagraphChar"/>
    <w:link w:val="1"/>
    <w:rsid w:val="007768FF"/>
    <w:rPr>
      <w:rFonts w:ascii="Times New Roman" w:eastAsia="Times New Roman" w:hAnsi="Times New Roman" w:cs="Times New Roman"/>
      <w:b/>
      <w:bCs/>
      <w:color w:val="000000" w:themeColor="text1"/>
      <w:kern w:val="44"/>
      <w:sz w:val="24"/>
      <w:szCs w:val="24"/>
    </w:rPr>
  </w:style>
  <w:style w:type="paragraph" w:customStyle="1" w:styleId="11">
    <w:name w:val="样式1"/>
    <w:basedOn w:val="Normal"/>
    <w:link w:val="12"/>
    <w:qFormat/>
    <w:rsid w:val="0074503B"/>
    <w:pPr>
      <w:spacing w:beforeLines="50" w:before="50" w:afterLines="50" w:after="50"/>
    </w:pPr>
    <w:rPr>
      <w:rFonts w:cs="Times New Roman"/>
      <w:i/>
      <w:color w:val="000000" w:themeColor="text1"/>
      <w:szCs w:val="24"/>
    </w:rPr>
  </w:style>
  <w:style w:type="character" w:customStyle="1" w:styleId="12">
    <w:name w:val="样式1 字符"/>
    <w:basedOn w:val="10"/>
    <w:link w:val="11"/>
    <w:rsid w:val="0074503B"/>
    <w:rPr>
      <w:rFonts w:ascii="Times New Roman" w:eastAsia="SimSun" w:hAnsi="Times New Roman" w:cs="Times New Roman"/>
      <w:b w:val="0"/>
      <w:bCs w:val="0"/>
      <w:i/>
      <w:color w:val="000000" w:themeColor="text1"/>
      <w:kern w:val="44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46099"/>
    <w:rPr>
      <w:sz w:val="20"/>
    </w:rPr>
  </w:style>
  <w:style w:type="paragraph" w:styleId="Revision">
    <w:name w:val="Revision"/>
    <w:hidden/>
    <w:uiPriority w:val="99"/>
    <w:semiHidden/>
    <w:rsid w:val="00D321B9"/>
    <w:rPr>
      <w:rFonts w:ascii="Times New Roman" w:eastAsia="SimSu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78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1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3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5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6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0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9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3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0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0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4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9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2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4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3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1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5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5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7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3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6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1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4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6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2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2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9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2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7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3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3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2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8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7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9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1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2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5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0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0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8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3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1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7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2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1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9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8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9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6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7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6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8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0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3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7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2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3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8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6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E1F3D3-2E1F-4013-9379-3352BCA5E1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2</Pages>
  <Words>374</Words>
  <Characters>2135</Characters>
  <Application>Microsoft Office Word</Application>
  <DocSecurity>0</DocSecurity>
  <Lines>17</Lines>
  <Paragraphs>5</Paragraphs>
  <ScaleCrop>false</ScaleCrop>
  <Company/>
  <LinksUpToDate>false</LinksUpToDate>
  <CharactersWithSpaces>2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帆 王</dc:creator>
  <cp:keywords/>
  <dc:description/>
  <cp:lastModifiedBy>Komathi Ramu</cp:lastModifiedBy>
  <cp:revision>21</cp:revision>
  <dcterms:created xsi:type="dcterms:W3CDTF">2024-05-21T11:43:00Z</dcterms:created>
  <dcterms:modified xsi:type="dcterms:W3CDTF">2024-06-07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GrammarlyDocumentId">
    <vt:lpwstr>bb73c1a2dfcc213e78c2d7eb11035c15951122734b48962d644ff019128e6b66</vt:lpwstr>
  </property>
  <property fmtid="{D5CDD505-2E9C-101B-9397-08002B2CF9AE}" pid="4" name="MTEquationSection">
    <vt:lpwstr>1</vt:lpwstr>
  </property>
  <property fmtid="{D5CDD505-2E9C-101B-9397-08002B2CF9AE}" pid="5" name="MTEquationNumber2">
    <vt:lpwstr>(#E1)</vt:lpwstr>
  </property>
</Properties>
</file>